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B502D" w14:textId="77777777" w:rsidR="005152BC" w:rsidRPr="008C4F41" w:rsidRDefault="005152BC">
      <w:pPr>
        <w:rPr>
          <w:rFonts w:ascii="Calibri" w:hAnsi="Calibri"/>
          <w:sz w:val="20"/>
          <w:szCs w:val="20"/>
        </w:rPr>
      </w:pPr>
      <w:bookmarkStart w:id="0" w:name="_GoBack"/>
      <w:bookmarkEnd w:id="0"/>
    </w:p>
    <w:tbl>
      <w:tblPr>
        <w:tblStyle w:val="Taulukkoruudukko"/>
        <w:tblpPr w:leftFromText="141" w:rightFromText="141" w:vertAnchor="text" w:horzAnchor="page" w:tblpX="1090" w:tblpY="132"/>
        <w:tblW w:w="1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820"/>
        <w:gridCol w:w="9724"/>
      </w:tblGrid>
      <w:tr w:rsidR="00B42888" w:rsidRPr="00F63F29" w14:paraId="0F698941" w14:textId="77777777" w:rsidTr="006E7B4E">
        <w:trPr>
          <w:trHeight w:val="424"/>
        </w:trPr>
        <w:tc>
          <w:tcPr>
            <w:tcW w:w="14678" w:type="dxa"/>
            <w:gridSpan w:val="3"/>
            <w:tcBorders>
              <w:bottom w:val="single" w:sz="4" w:space="0" w:color="auto"/>
            </w:tcBorders>
          </w:tcPr>
          <w:p w14:paraId="03B344F8" w14:textId="64962DCE" w:rsidR="00B42888" w:rsidRPr="00BD4C8C" w:rsidRDefault="001F501C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1F501C">
              <w:rPr>
                <w:b/>
                <w:bCs/>
                <w:sz w:val="20"/>
                <w:szCs w:val="20"/>
                <w:lang w:val="en-US"/>
              </w:rPr>
              <w:t>Table S1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42888" w:rsidRPr="00BD4C8C">
              <w:rPr>
                <w:sz w:val="20"/>
                <w:szCs w:val="20"/>
                <w:lang w:val="en-US"/>
              </w:rPr>
              <w:t>Central themes of the Healthy Weight Coaching program, incorporating behavioral weight management and acceptance and commitment therapy (ACT).</w:t>
            </w:r>
          </w:p>
        </w:tc>
      </w:tr>
      <w:tr w:rsidR="00B42888" w:rsidRPr="00F63F29" w14:paraId="7A9882EE" w14:textId="77777777" w:rsidTr="006E7B4E">
        <w:trPr>
          <w:trHeight w:val="424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EC34E11" w14:textId="77777777" w:rsidR="00B42888" w:rsidRPr="00BD4C8C" w:rsidRDefault="00B42888" w:rsidP="006E7B4E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0596B8A6" w14:textId="77777777" w:rsidR="00B42888" w:rsidRPr="00BD4C8C" w:rsidRDefault="00B42888" w:rsidP="006E7B4E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9724" w:type="dxa"/>
            <w:tcBorders>
              <w:top w:val="single" w:sz="4" w:space="0" w:color="auto"/>
              <w:bottom w:val="single" w:sz="4" w:space="0" w:color="auto"/>
            </w:tcBorders>
          </w:tcPr>
          <w:p w14:paraId="02365CF3" w14:textId="77777777" w:rsidR="00B42888" w:rsidRPr="00BD4C8C" w:rsidRDefault="00B42888" w:rsidP="006E7B4E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E.g. subthemes and exercises</w:t>
            </w:r>
          </w:p>
        </w:tc>
      </w:tr>
      <w:tr w:rsidR="00B42888" w:rsidRPr="00BD4C8C" w14:paraId="246C4452" w14:textId="77777777" w:rsidTr="006E7B4E">
        <w:trPr>
          <w:trHeight w:val="878"/>
        </w:trPr>
        <w:tc>
          <w:tcPr>
            <w:tcW w:w="2134" w:type="dxa"/>
            <w:tcBorders>
              <w:top w:val="single" w:sz="4" w:space="0" w:color="auto"/>
            </w:tcBorders>
          </w:tcPr>
          <w:p w14:paraId="47E3EE8E" w14:textId="77777777" w:rsidR="00B42888" w:rsidRPr="00BD4C8C" w:rsidRDefault="00B42888" w:rsidP="006E7B4E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Behavioral weight management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0E43A55D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ating habits</w:t>
            </w:r>
          </w:p>
        </w:tc>
        <w:tc>
          <w:tcPr>
            <w:tcW w:w="9724" w:type="dxa"/>
            <w:tcBorders>
              <w:top w:val="single" w:sz="4" w:space="0" w:color="auto"/>
            </w:tcBorders>
          </w:tcPr>
          <w:p w14:paraId="542BAA37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eal rhythm diary, picture food diary</w:t>
            </w:r>
          </w:p>
          <w:p w14:paraId="2A2DDA1F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Plan for adding vegetables, the role of sugar in the diet</w:t>
            </w:r>
          </w:p>
          <w:p w14:paraId="3C159E72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Hunger scale</w:t>
            </w:r>
          </w:p>
        </w:tc>
      </w:tr>
      <w:tr w:rsidR="00B42888" w:rsidRPr="00BD4C8C" w14:paraId="0AAC5C9F" w14:textId="77777777" w:rsidTr="006E7B4E">
        <w:trPr>
          <w:trHeight w:val="740"/>
        </w:trPr>
        <w:tc>
          <w:tcPr>
            <w:tcW w:w="2134" w:type="dxa"/>
          </w:tcPr>
          <w:p w14:paraId="6885CD83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7029FE9E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9724" w:type="dxa"/>
          </w:tcPr>
          <w:p w14:paraId="1619E00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hoose tips for increasing everyday movement</w:t>
            </w:r>
          </w:p>
          <w:p w14:paraId="79B4EE85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Neighborhood walk</w:t>
            </w:r>
          </w:p>
          <w:p w14:paraId="2D2F4D11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Mini-exercises</w:t>
            </w:r>
          </w:p>
        </w:tc>
      </w:tr>
      <w:tr w:rsidR="00B42888" w:rsidRPr="00BD4C8C" w14:paraId="6E578AB1" w14:textId="77777777" w:rsidTr="006E7B4E">
        <w:trPr>
          <w:trHeight w:val="800"/>
        </w:trPr>
        <w:tc>
          <w:tcPr>
            <w:tcW w:w="2134" w:type="dxa"/>
          </w:tcPr>
          <w:p w14:paraId="1169F244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820" w:type="dxa"/>
          </w:tcPr>
          <w:p w14:paraId="287FDE84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leep</w:t>
            </w:r>
          </w:p>
        </w:tc>
        <w:tc>
          <w:tcPr>
            <w:tcW w:w="9724" w:type="dxa"/>
          </w:tcPr>
          <w:p w14:paraId="4C883030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Factors affecting sleep and examining one's own sleep habits</w:t>
            </w:r>
          </w:p>
          <w:p w14:paraId="1FAD9128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e effect of alcohol on sleep</w:t>
            </w:r>
          </w:p>
          <w:p w14:paraId="60A67EB3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Sleep-promoting movement</w:t>
            </w:r>
          </w:p>
        </w:tc>
      </w:tr>
      <w:tr w:rsidR="00B42888" w:rsidRPr="00F63F29" w14:paraId="78D130E9" w14:textId="77777777" w:rsidTr="006E7B4E">
        <w:trPr>
          <w:trHeight w:val="800"/>
        </w:trPr>
        <w:tc>
          <w:tcPr>
            <w:tcW w:w="2134" w:type="dxa"/>
            <w:tcBorders>
              <w:bottom w:val="single" w:sz="4" w:space="0" w:color="auto"/>
            </w:tcBorders>
          </w:tcPr>
          <w:p w14:paraId="2F709732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0D652C6A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tress management</w:t>
            </w:r>
          </w:p>
        </w:tc>
        <w:tc>
          <w:tcPr>
            <w:tcW w:w="9724" w:type="dxa"/>
            <w:tcBorders>
              <w:bottom w:val="single" w:sz="4" w:space="0" w:color="auto"/>
            </w:tcBorders>
          </w:tcPr>
          <w:p w14:paraId="7D658A6A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tress management techniques and personal ways to regulate stress</w:t>
            </w:r>
          </w:p>
          <w:p w14:paraId="3B7BEF48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Give yourself relaxation moments</w:t>
            </w:r>
          </w:p>
          <w:p w14:paraId="1C9770DB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e effect of stress on bodily functions</w:t>
            </w:r>
          </w:p>
        </w:tc>
      </w:tr>
      <w:tr w:rsidR="00B42888" w:rsidRPr="00BD4C8C" w14:paraId="6ECF5EA4" w14:textId="77777777" w:rsidTr="006E7B4E">
        <w:trPr>
          <w:trHeight w:val="359"/>
        </w:trPr>
        <w:tc>
          <w:tcPr>
            <w:tcW w:w="2134" w:type="dxa"/>
            <w:tcBorders>
              <w:top w:val="single" w:sz="4" w:space="0" w:color="auto"/>
            </w:tcBorders>
          </w:tcPr>
          <w:p w14:paraId="0C4E530F" w14:textId="77777777" w:rsidR="00B42888" w:rsidRPr="00BD4C8C" w:rsidRDefault="00B42888" w:rsidP="006E7B4E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ACT processes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33D51608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Values</w:t>
            </w:r>
          </w:p>
        </w:tc>
        <w:tc>
          <w:tcPr>
            <w:tcW w:w="9724" w:type="dxa"/>
            <w:tcBorders>
              <w:top w:val="single" w:sz="4" w:space="0" w:color="auto"/>
            </w:tcBorders>
          </w:tcPr>
          <w:p w14:paraId="10BAF17F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ings important to you</w:t>
            </w:r>
          </w:p>
        </w:tc>
      </w:tr>
      <w:tr w:rsidR="00B42888" w:rsidRPr="00F63F29" w14:paraId="09BC50ED" w14:textId="77777777" w:rsidTr="006E7B4E">
        <w:trPr>
          <w:trHeight w:val="625"/>
        </w:trPr>
        <w:tc>
          <w:tcPr>
            <w:tcW w:w="2134" w:type="dxa"/>
          </w:tcPr>
          <w:p w14:paraId="246E9AB0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42311500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ommitted action</w:t>
            </w:r>
          </w:p>
        </w:tc>
        <w:tc>
          <w:tcPr>
            <w:tcW w:w="9724" w:type="dxa"/>
          </w:tcPr>
          <w:p w14:paraId="6FFF6A47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veryday goals and actions</w:t>
            </w:r>
          </w:p>
          <w:p w14:paraId="349D185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Actions that fit your life situation and values</w:t>
            </w:r>
          </w:p>
        </w:tc>
      </w:tr>
      <w:tr w:rsidR="00B42888" w:rsidRPr="00F63F29" w14:paraId="7A8AA040" w14:textId="77777777" w:rsidTr="006E7B4E">
        <w:trPr>
          <w:trHeight w:val="800"/>
        </w:trPr>
        <w:tc>
          <w:tcPr>
            <w:tcW w:w="2134" w:type="dxa"/>
          </w:tcPr>
          <w:p w14:paraId="18793CDD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7E209690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ontact with the present moment</w:t>
            </w:r>
          </w:p>
        </w:tc>
        <w:tc>
          <w:tcPr>
            <w:tcW w:w="9724" w:type="dxa"/>
          </w:tcPr>
          <w:p w14:paraId="433D1FED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Following your breath</w:t>
            </w:r>
          </w:p>
          <w:p w14:paraId="1AFEACA1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Body scan</w:t>
            </w:r>
          </w:p>
          <w:p w14:paraId="373154AF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indful eating</w:t>
            </w:r>
          </w:p>
        </w:tc>
      </w:tr>
      <w:tr w:rsidR="00B42888" w:rsidRPr="00F63F29" w14:paraId="0EC8D7C8" w14:textId="77777777" w:rsidTr="006E7B4E">
        <w:trPr>
          <w:trHeight w:val="593"/>
        </w:trPr>
        <w:tc>
          <w:tcPr>
            <w:tcW w:w="2134" w:type="dxa"/>
          </w:tcPr>
          <w:p w14:paraId="3332BFE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3CF98033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9724" w:type="dxa"/>
          </w:tcPr>
          <w:p w14:paraId="4AB7F899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elf-compassion and acceptance in the present moment (thoughts, feelings, bodily sensations, pace of change)</w:t>
            </w:r>
          </w:p>
        </w:tc>
      </w:tr>
      <w:tr w:rsidR="00B42888" w:rsidRPr="00F63F29" w14:paraId="6BD2E9E8" w14:textId="77777777" w:rsidTr="006E7B4E">
        <w:trPr>
          <w:trHeight w:val="800"/>
        </w:trPr>
        <w:tc>
          <w:tcPr>
            <w:tcW w:w="2134" w:type="dxa"/>
          </w:tcPr>
          <w:p w14:paraId="4A0AD119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1C0483D3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BD4C8C">
              <w:rPr>
                <w:sz w:val="20"/>
                <w:szCs w:val="20"/>
                <w:lang w:val="en-US"/>
              </w:rPr>
              <w:t>Defusion</w:t>
            </w:r>
            <w:proofErr w:type="spellEnd"/>
          </w:p>
        </w:tc>
        <w:tc>
          <w:tcPr>
            <w:tcW w:w="9724" w:type="dxa"/>
          </w:tcPr>
          <w:p w14:paraId="74420406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Important actions even with unpleasant emotions</w:t>
            </w:r>
          </w:p>
          <w:p w14:paraId="23A15A3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xposure to temptations</w:t>
            </w:r>
          </w:p>
          <w:p w14:paraId="000F739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Internal dialogue and thoughts sabotaging change</w:t>
            </w:r>
          </w:p>
        </w:tc>
      </w:tr>
      <w:tr w:rsidR="00B42888" w:rsidRPr="00BD4C8C" w14:paraId="1C292210" w14:textId="77777777" w:rsidTr="006E7B4E">
        <w:trPr>
          <w:trHeight w:val="803"/>
        </w:trPr>
        <w:tc>
          <w:tcPr>
            <w:tcW w:w="2134" w:type="dxa"/>
            <w:tcBorders>
              <w:bottom w:val="single" w:sz="4" w:space="0" w:color="auto"/>
            </w:tcBorders>
          </w:tcPr>
          <w:p w14:paraId="15645901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45B735E2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elf as context</w:t>
            </w:r>
          </w:p>
        </w:tc>
        <w:tc>
          <w:tcPr>
            <w:tcW w:w="9724" w:type="dxa"/>
            <w:tcBorders>
              <w:bottom w:val="single" w:sz="4" w:space="0" w:color="auto"/>
            </w:tcBorders>
          </w:tcPr>
          <w:p w14:paraId="209AF39F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Lifestyle changes through self-esteem</w:t>
            </w:r>
          </w:p>
          <w:p w14:paraId="7380F067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Weight and body image</w:t>
            </w:r>
          </w:p>
          <w:p w14:paraId="349390DC" w14:textId="77777777" w:rsidR="00B42888" w:rsidRPr="00BD4C8C" w:rsidRDefault="00B42888" w:rsidP="006E7B4E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y strengths</w:t>
            </w:r>
          </w:p>
        </w:tc>
      </w:tr>
    </w:tbl>
    <w:p w14:paraId="128B43C3" w14:textId="77777777" w:rsidR="00B42888" w:rsidRDefault="00B42888">
      <w:pPr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br w:type="page"/>
      </w:r>
    </w:p>
    <w:p w14:paraId="548F9322" w14:textId="1E29C092" w:rsidR="005152BC" w:rsidRPr="008C4F41" w:rsidRDefault="001F501C" w:rsidP="008061CE">
      <w:pPr>
        <w:outlineLvl w:val="0"/>
        <w:rPr>
          <w:rFonts w:ascii="Calibri" w:hAnsi="Calibri"/>
          <w:sz w:val="20"/>
          <w:szCs w:val="20"/>
          <w:lang w:val="en-US"/>
        </w:rPr>
      </w:pPr>
      <w:r w:rsidRPr="001F501C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2</w:t>
      </w:r>
      <w:r w:rsidRPr="001F501C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2B3E59">
        <w:rPr>
          <w:rFonts w:ascii="Calibri" w:hAnsi="Calibri"/>
          <w:sz w:val="20"/>
          <w:szCs w:val="20"/>
          <w:lang w:val="en-US"/>
        </w:rPr>
        <w:t>T</w:t>
      </w:r>
      <w:r w:rsidR="00016433" w:rsidRPr="008C4F41">
        <w:rPr>
          <w:rFonts w:ascii="Calibri" w:hAnsi="Calibri"/>
          <w:sz w:val="20"/>
          <w:szCs w:val="20"/>
          <w:lang w:val="en-US"/>
        </w:rPr>
        <w:t>hemes of</w:t>
      </w:r>
      <w:r w:rsidR="002B3E59">
        <w:rPr>
          <w:rFonts w:ascii="Calibri" w:hAnsi="Calibri"/>
          <w:sz w:val="20"/>
          <w:szCs w:val="20"/>
          <w:lang w:val="en-US"/>
        </w:rPr>
        <w:t xml:space="preserve"> the</w:t>
      </w:r>
      <w:r w:rsidR="00016433" w:rsidRPr="008C4F41">
        <w:rPr>
          <w:rFonts w:ascii="Calibri" w:hAnsi="Calibri"/>
          <w:sz w:val="20"/>
          <w:szCs w:val="20"/>
          <w:lang w:val="en-US"/>
        </w:rPr>
        <w:t xml:space="preserve"> group meetings</w:t>
      </w:r>
      <w:r w:rsidR="000E213E">
        <w:rPr>
          <w:rFonts w:ascii="Calibri" w:hAnsi="Calibri"/>
          <w:sz w:val="20"/>
          <w:szCs w:val="20"/>
          <w:lang w:val="en-US"/>
        </w:rPr>
        <w:t xml:space="preserve"> in the </w:t>
      </w:r>
      <w:proofErr w:type="spellStart"/>
      <w:r w:rsidR="00614376">
        <w:rPr>
          <w:rFonts w:ascii="Calibri" w:hAnsi="Calibri"/>
          <w:sz w:val="20"/>
          <w:szCs w:val="20"/>
          <w:lang w:val="en-US"/>
        </w:rPr>
        <w:t>eHealth+</w:t>
      </w:r>
      <w:r>
        <w:rPr>
          <w:rFonts w:ascii="Calibri" w:hAnsi="Calibri"/>
          <w:sz w:val="20"/>
          <w:szCs w:val="20"/>
          <w:lang w:val="en-US"/>
        </w:rPr>
        <w:t>g</w:t>
      </w:r>
      <w:r w:rsidR="00BF2428" w:rsidRPr="008C4F41">
        <w:rPr>
          <w:rFonts w:ascii="Calibri" w:hAnsi="Calibri"/>
          <w:sz w:val="20"/>
          <w:szCs w:val="20"/>
          <w:lang w:val="en-US"/>
        </w:rPr>
        <w:t>roup</w:t>
      </w:r>
      <w:proofErr w:type="spellEnd"/>
      <w:r w:rsidR="00BF2428" w:rsidRPr="008C4F41">
        <w:rPr>
          <w:rFonts w:ascii="Calibri" w:hAnsi="Calibri"/>
          <w:sz w:val="20"/>
          <w:szCs w:val="20"/>
          <w:lang w:val="en-US"/>
        </w:rPr>
        <w:t xml:space="preserve"> treatment arm.</w:t>
      </w:r>
    </w:p>
    <w:p w14:paraId="230C4F74" w14:textId="77777777" w:rsidR="005152BC" w:rsidRPr="008C4F41" w:rsidRDefault="005152BC">
      <w:pPr>
        <w:rPr>
          <w:rFonts w:ascii="Calibri" w:hAnsi="Calibri"/>
          <w:sz w:val="20"/>
          <w:szCs w:val="20"/>
          <w:lang w:val="en-US"/>
        </w:rPr>
      </w:pPr>
    </w:p>
    <w:tbl>
      <w:tblPr>
        <w:tblW w:w="13926" w:type="dxa"/>
        <w:tblInd w:w="27" w:type="dxa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2"/>
        <w:gridCol w:w="2270"/>
        <w:gridCol w:w="3410"/>
        <w:gridCol w:w="3410"/>
        <w:gridCol w:w="3874"/>
      </w:tblGrid>
      <w:tr w:rsidR="00A15072" w:rsidRPr="008C4F41" w14:paraId="5EF7CDBB" w14:textId="77777777" w:rsidTr="00E70AA6">
        <w:trPr>
          <w:trHeight w:val="46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0CF49" w14:textId="77777777" w:rsidR="00A9089D" w:rsidRPr="008C4F41" w:rsidRDefault="00A9089D" w:rsidP="0026538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  <w:t>Meeting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CFB8F" w14:textId="77777777" w:rsidR="00A9089D" w:rsidRPr="008C4F41" w:rsidRDefault="00A9089D" w:rsidP="0026538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  <w:t>Theme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5913B3FB" w14:textId="5E8D8069" w:rsidR="00A9089D" w:rsidRPr="008C4F41" w:rsidRDefault="00A9089D" w:rsidP="0026538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  <w:t>Psychoeducation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2E3E78E2" w14:textId="172DF4C4" w:rsidR="00A9089D" w:rsidRPr="008C4F41" w:rsidRDefault="00A9089D" w:rsidP="0026538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  <w:t xml:space="preserve">Exercise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04946" w14:textId="77777777" w:rsidR="00A9089D" w:rsidRPr="008C4F41" w:rsidRDefault="00A9089D" w:rsidP="0026538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fi-FI"/>
              </w:rPr>
              <w:t>Pair/group discussion</w:t>
            </w:r>
          </w:p>
        </w:tc>
      </w:tr>
      <w:tr w:rsidR="00A15072" w:rsidRPr="00F63F29" w14:paraId="7E917563" w14:textId="77777777" w:rsidTr="00E70AA6">
        <w:trPr>
          <w:trHeight w:val="1204"/>
        </w:trPr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14:paraId="639C6DD3" w14:textId="77777777" w:rsidR="00A9089D" w:rsidRPr="008C4F41" w:rsidRDefault="00A9089D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14:paraId="032E3144" w14:textId="2C4DBE73" w:rsidR="00A9089D" w:rsidRPr="008C4F41" w:rsidRDefault="00A9089D" w:rsidP="00265380">
            <w:pPr>
              <w:contextualSpacing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C4F4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Flexibility in weight loss 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04188D6E" w14:textId="405ACF73" w:rsidR="00A9089D" w:rsidRPr="008C4F41" w:rsidRDefault="00A9089D" w:rsidP="00265380">
            <w:pPr>
              <w:contextualSpacing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The paradox of weight loss</w:t>
            </w:r>
            <w:r w:rsidR="004C5054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,</w:t>
            </w: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flexible </w:t>
            </w:r>
            <w:r w:rsidR="00265380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restraint</w:t>
            </w: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in eating and exercising 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612C0888" w14:textId="40BB3E8B" w:rsidR="00A9089D" w:rsidRPr="008C4F41" w:rsidRDefault="00A9089D" w:rsidP="00A9089D">
            <w:pPr>
              <w:contextualSpacing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C4F4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“Don’t think about the jelly-filled donuts”</w:t>
            </w:r>
          </w:p>
          <w:p w14:paraId="7F8BB072" w14:textId="7C884085" w:rsidR="00A9089D" w:rsidRPr="008C4F41" w:rsidRDefault="00A9089D" w:rsidP="00265380">
            <w:pPr>
              <w:contextualSpacing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</w:tcPr>
          <w:p w14:paraId="39BCEF23" w14:textId="77777777" w:rsidR="00A9089D" w:rsidRPr="008C4F41" w:rsidRDefault="00A9089D" w:rsidP="00A9089D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Lessons learned from previous weight loss attempts</w:t>
            </w:r>
          </w:p>
          <w:p w14:paraId="61F52D41" w14:textId="77777777" w:rsidR="00697CD9" w:rsidRPr="008C4F41" w:rsidRDefault="00697CD9" w:rsidP="00697CD9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Where could I introduce more flexibility? Where do I feel flexibility is already achievable?</w:t>
            </w:r>
          </w:p>
          <w:p w14:paraId="2CFCF00A" w14:textId="213C2A8B" w:rsidR="00A9089D" w:rsidRPr="008C4F41" w:rsidRDefault="00A9089D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</w:p>
        </w:tc>
      </w:tr>
      <w:tr w:rsidR="00A15072" w:rsidRPr="003B04C0" w14:paraId="53214A68" w14:textId="77777777" w:rsidTr="00E70AA6">
        <w:trPr>
          <w:trHeight w:val="466"/>
        </w:trPr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2D515B4A" w14:textId="77777777" w:rsidR="00A9089D" w:rsidRPr="004C5054" w:rsidRDefault="00A9089D" w:rsidP="00265380">
            <w:pPr>
              <w:rPr>
                <w:rFonts w:ascii="Calibri" w:eastAsia="Times New Roman" w:hAnsi="Calibri" w:cs="Times New Roman"/>
                <w:sz w:val="20"/>
                <w:szCs w:val="20"/>
                <w:lang w:eastAsia="fi-FI"/>
              </w:rPr>
            </w:pPr>
            <w:r w:rsidRPr="004C5054">
              <w:rPr>
                <w:rFonts w:ascii="Calibri" w:eastAsia="Times New Roman" w:hAnsi="Calibri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527F755" w14:textId="4C1E5915" w:rsidR="00A9089D" w:rsidRPr="003B04C0" w:rsidRDefault="003B04C0" w:rsidP="003B04C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Stress regulation and </w:t>
            </w:r>
            <w:r w:rsidRPr="003B04C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m</w:t>
            </w:r>
            <w:r w:rsidR="002D277A" w:rsidRPr="003B04C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indfulness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560E2B78" w14:textId="1A3D68C3" w:rsidR="00A9089D" w:rsidRPr="004C5054" w:rsidRDefault="003B04C0" w:rsidP="00DB6C9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The impact of stress</w:t>
            </w:r>
            <w:r w:rsidR="00DB6C9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-managemen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in weight loss, </w:t>
            </w:r>
            <w:r w:rsidR="00DB6C9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mindfulness, consistency and moderation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33409660" w14:textId="302753B9" w:rsidR="00A9089D" w:rsidRPr="004C5054" w:rsidRDefault="002C3C61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4C5054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Mindful breathing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</w:tcPr>
          <w:p w14:paraId="4FD5AB81" w14:textId="5292F6D7" w:rsidR="00A9089D" w:rsidRPr="004C5054" w:rsidRDefault="0091050A" w:rsidP="00465372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What restores you and </w:t>
            </w:r>
            <w:r w:rsidR="00465372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how is it part of</w:t>
            </w:r>
            <w:r w:rsidR="002724F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you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daily life</w:t>
            </w:r>
            <w:r w:rsidR="00AA2E12" w:rsidRPr="004C5054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? </w:t>
            </w:r>
            <w:r w:rsidR="00DB6C90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Experiences with mindfulness?</w:t>
            </w:r>
          </w:p>
        </w:tc>
      </w:tr>
      <w:tr w:rsidR="00A15072" w:rsidRPr="00F63F29" w14:paraId="0028D808" w14:textId="77777777" w:rsidTr="00E70AA6">
        <w:trPr>
          <w:trHeight w:val="7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049C1" w14:textId="77777777" w:rsidR="00A9089D" w:rsidRPr="008C4F41" w:rsidRDefault="00A9089D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A4003" w14:textId="61B27F78" w:rsidR="00A9089D" w:rsidRPr="008C4F41" w:rsidRDefault="00AD5CB5" w:rsidP="00AD5CB5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Self-compassion and acceptance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24A839AE" w14:textId="3D2ABFCA" w:rsidR="00A9089D" w:rsidRPr="008C4F41" w:rsidRDefault="002C3C61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A</w:t>
            </w:r>
            <w:r w:rsidR="00AD5CB5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cceptance and self-compassion in lifestyle change</w:t>
            </w:r>
            <w:r w:rsidR="00EA10A1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.</w:t>
            </w:r>
            <w:r w:rsidR="0070511A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changing body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31A3266B" w14:textId="76A1D9BD" w:rsidR="00A9089D" w:rsidRPr="008C4F41" w:rsidRDefault="00537796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Difficult moment</w:t>
            </w:r>
            <w:r w:rsidR="00EA10A1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.</w:t>
            </w: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 The observing self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9F122" w14:textId="20F6AE5E" w:rsidR="0070511A" w:rsidRPr="008C4F41" w:rsidRDefault="0070511A" w:rsidP="0070511A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What are you grateful for in your body today?</w:t>
            </w:r>
          </w:p>
          <w:p w14:paraId="5B0594C3" w14:textId="2A50791E" w:rsidR="00A9089D" w:rsidRPr="008C4F41" w:rsidRDefault="00E70AA6" w:rsidP="0026538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 xml:space="preserve">Realizations over the intervention, </w:t>
            </w:r>
            <w:r w:rsidR="0070511A" w:rsidRPr="008C4F41">
              <w:rPr>
                <w:rFonts w:ascii="Calibri" w:eastAsia="Times New Roman" w:hAnsi="Calibri" w:cs="Times New Roman"/>
                <w:sz w:val="20"/>
                <w:szCs w:val="20"/>
                <w:lang w:val="en-US" w:eastAsia="fi-FI"/>
              </w:rPr>
              <w:t>what would you like to carry forward into the future?</w:t>
            </w:r>
          </w:p>
        </w:tc>
      </w:tr>
    </w:tbl>
    <w:p w14:paraId="39F4608E" w14:textId="77777777" w:rsidR="005152BC" w:rsidRPr="008C4F41" w:rsidRDefault="005152BC">
      <w:pPr>
        <w:rPr>
          <w:rFonts w:ascii="Calibri" w:hAnsi="Calibri"/>
          <w:sz w:val="20"/>
          <w:szCs w:val="20"/>
          <w:lang w:val="en-US"/>
        </w:rPr>
      </w:pPr>
    </w:p>
    <w:p w14:paraId="6F290386" w14:textId="77777777" w:rsidR="005152BC" w:rsidRPr="008C4F41" w:rsidRDefault="005152BC">
      <w:pPr>
        <w:rPr>
          <w:rFonts w:ascii="Calibri" w:hAnsi="Calibri"/>
          <w:sz w:val="20"/>
          <w:szCs w:val="20"/>
          <w:lang w:val="en-US"/>
        </w:rPr>
      </w:pPr>
      <w:r w:rsidRPr="008C4F41">
        <w:rPr>
          <w:rFonts w:ascii="Calibri" w:hAnsi="Calibri"/>
          <w:sz w:val="20"/>
          <w:szCs w:val="20"/>
          <w:lang w:val="en-US"/>
        </w:rPr>
        <w:br w:type="page"/>
      </w:r>
    </w:p>
    <w:tbl>
      <w:tblPr>
        <w:tblStyle w:val="Taulukkoruudukko"/>
        <w:tblpPr w:leftFromText="141" w:rightFromText="141" w:horzAnchor="page" w:tblpX="1570" w:tblpY="4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259"/>
        <w:gridCol w:w="1300"/>
        <w:gridCol w:w="1300"/>
      </w:tblGrid>
      <w:tr w:rsidR="00990D80" w:rsidRPr="00F63F29" w14:paraId="32D2E923" w14:textId="77777777" w:rsidTr="005E1548">
        <w:trPr>
          <w:trHeight w:val="320"/>
        </w:trPr>
        <w:tc>
          <w:tcPr>
            <w:tcW w:w="6737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9DEC907" w14:textId="09DDEB10" w:rsidR="00990D80" w:rsidRPr="008C4F41" w:rsidRDefault="001F501C" w:rsidP="005E1548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1F501C">
              <w:rPr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1F501C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990D80" w:rsidRPr="008C4F41">
              <w:rPr>
                <w:rFonts w:ascii="Calibri" w:hAnsi="Calibri"/>
                <w:sz w:val="20"/>
                <w:szCs w:val="20"/>
                <w:lang w:val="en-US"/>
              </w:rPr>
              <w:t>Changes in medication usage</w:t>
            </w:r>
            <w:r w:rsidR="00990D80">
              <w:rPr>
                <w:rFonts w:ascii="Calibri" w:hAnsi="Calibri"/>
                <w:sz w:val="20"/>
                <w:szCs w:val="20"/>
                <w:lang w:val="en-US"/>
              </w:rPr>
              <w:t>.</w:t>
            </w:r>
          </w:p>
        </w:tc>
      </w:tr>
      <w:tr w:rsidR="00990D80" w:rsidRPr="008C4F41" w14:paraId="321BFF8A" w14:textId="77777777" w:rsidTr="005E1548">
        <w:trPr>
          <w:trHeight w:val="320"/>
        </w:trPr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6A427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44E1A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 xml:space="preserve">Decreased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4FE6E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 xml:space="preserve">Increased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1AAA4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 xml:space="preserve">Initiated  </w:t>
            </w:r>
          </w:p>
        </w:tc>
      </w:tr>
      <w:tr w:rsidR="00990D80" w:rsidRPr="008C4F41" w14:paraId="1424B9EC" w14:textId="77777777" w:rsidTr="005E1548">
        <w:trPr>
          <w:trHeight w:val="320"/>
        </w:trPr>
        <w:tc>
          <w:tcPr>
            <w:tcW w:w="2878" w:type="dxa"/>
            <w:tcBorders>
              <w:top w:val="single" w:sz="4" w:space="0" w:color="auto"/>
            </w:tcBorders>
            <w:noWrap/>
            <w:hideMark/>
          </w:tcPr>
          <w:p w14:paraId="7727202E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 xml:space="preserve">Diabetes medication 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330A8241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533CB4F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F0B6B6B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990D80" w:rsidRPr="008C4F41" w14:paraId="77CDC439" w14:textId="77777777" w:rsidTr="005E1548">
        <w:trPr>
          <w:trHeight w:val="320"/>
        </w:trPr>
        <w:tc>
          <w:tcPr>
            <w:tcW w:w="2878" w:type="dxa"/>
            <w:noWrap/>
            <w:hideMark/>
          </w:tcPr>
          <w:p w14:paraId="5FFD423D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Blood pressure medication</w:t>
            </w:r>
          </w:p>
        </w:tc>
        <w:tc>
          <w:tcPr>
            <w:tcW w:w="1259" w:type="dxa"/>
            <w:noWrap/>
            <w:hideMark/>
          </w:tcPr>
          <w:p w14:paraId="11E2FE25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C3C9F11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CAF2FE8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990D80" w:rsidRPr="008C4F41" w14:paraId="3816A80D" w14:textId="77777777" w:rsidTr="005E1548">
        <w:trPr>
          <w:trHeight w:val="320"/>
        </w:trPr>
        <w:tc>
          <w:tcPr>
            <w:tcW w:w="2878" w:type="dxa"/>
            <w:tcBorders>
              <w:bottom w:val="single" w:sz="4" w:space="0" w:color="auto"/>
            </w:tcBorders>
            <w:noWrap/>
            <w:hideMark/>
          </w:tcPr>
          <w:p w14:paraId="2BEDC2F5" w14:textId="77777777" w:rsidR="00990D80" w:rsidRPr="008C4F41" w:rsidRDefault="00990D80" w:rsidP="005E154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Cholesterol medication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5B5CFB68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925ACC9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56252FD" w14:textId="77777777" w:rsidR="00990D80" w:rsidRPr="008C4F41" w:rsidRDefault="00990D80" w:rsidP="005E1548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</w:tbl>
    <w:p w14:paraId="13790F0A" w14:textId="49C53B0D" w:rsidR="005152BC" w:rsidRPr="008C4F41" w:rsidRDefault="005152BC">
      <w:pPr>
        <w:rPr>
          <w:rFonts w:ascii="Calibri" w:hAnsi="Calibri"/>
          <w:sz w:val="20"/>
          <w:szCs w:val="20"/>
          <w:lang w:val="en-US"/>
        </w:rPr>
      </w:pPr>
    </w:p>
    <w:p w14:paraId="5D87B2AF" w14:textId="77777777" w:rsidR="00990D80" w:rsidRDefault="00990D80">
      <w:pPr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br w:type="page"/>
      </w:r>
    </w:p>
    <w:p w14:paraId="756F278E" w14:textId="1BE81404" w:rsidR="00080942" w:rsidRPr="008C4F41" w:rsidRDefault="001F501C" w:rsidP="00080942">
      <w:pPr>
        <w:outlineLvl w:val="0"/>
        <w:rPr>
          <w:rFonts w:ascii="Calibri" w:hAnsi="Calibri"/>
          <w:bCs/>
          <w:sz w:val="20"/>
          <w:szCs w:val="20"/>
          <w:lang w:val="en-US"/>
        </w:rPr>
      </w:pPr>
      <w:r w:rsidRPr="001F501C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4</w:t>
      </w:r>
      <w:r w:rsidRPr="001F501C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D36879">
        <w:rPr>
          <w:rFonts w:ascii="Calibri" w:hAnsi="Calibri"/>
          <w:bCs/>
          <w:sz w:val="20"/>
          <w:szCs w:val="20"/>
          <w:lang w:val="en-US"/>
        </w:rPr>
        <w:t>Completers’ w</w:t>
      </w:r>
      <w:r w:rsidR="00080942" w:rsidRPr="008C4F41">
        <w:rPr>
          <w:rFonts w:ascii="Calibri" w:hAnsi="Calibri"/>
          <w:bCs/>
          <w:sz w:val="20"/>
          <w:szCs w:val="20"/>
          <w:lang w:val="en-US"/>
        </w:rPr>
        <w:t>eight change in treatment arms categorized by the magnitude of weight loss</w:t>
      </w:r>
      <w:r w:rsidR="00614376">
        <w:rPr>
          <w:rFonts w:ascii="Calibri" w:hAnsi="Calibri"/>
          <w:bCs/>
          <w:sz w:val="20"/>
          <w:szCs w:val="20"/>
          <w:lang w:val="en-US"/>
        </w:rPr>
        <w:t xml:space="preserve"> percentage</w:t>
      </w:r>
      <w:r w:rsidR="00080942">
        <w:rPr>
          <w:rFonts w:ascii="Calibri" w:hAnsi="Calibri"/>
          <w:bCs/>
          <w:sz w:val="20"/>
          <w:szCs w:val="20"/>
          <w:lang w:val="en-US"/>
        </w:rPr>
        <w:t>, analyz</w:t>
      </w:r>
      <w:r w:rsidR="00080942" w:rsidRPr="008C4F41">
        <w:rPr>
          <w:rFonts w:ascii="Calibri" w:hAnsi="Calibri"/>
          <w:bCs/>
          <w:sz w:val="20"/>
          <w:szCs w:val="20"/>
          <w:lang w:val="en-US"/>
        </w:rPr>
        <w:t>ed by Pearson chi-square.</w:t>
      </w:r>
    </w:p>
    <w:p w14:paraId="444D77A9" w14:textId="77777777" w:rsidR="00080942" w:rsidRPr="008C4F41" w:rsidRDefault="00080942" w:rsidP="00080942">
      <w:pPr>
        <w:rPr>
          <w:rFonts w:ascii="Calibri" w:hAnsi="Calibri"/>
          <w:bCs/>
          <w:sz w:val="20"/>
          <w:szCs w:val="20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973"/>
        <w:gridCol w:w="1470"/>
        <w:gridCol w:w="1186"/>
        <w:gridCol w:w="892"/>
        <w:gridCol w:w="460"/>
        <w:gridCol w:w="973"/>
        <w:gridCol w:w="1470"/>
        <w:gridCol w:w="1186"/>
        <w:gridCol w:w="892"/>
        <w:gridCol w:w="460"/>
      </w:tblGrid>
      <w:tr w:rsidR="00080942" w:rsidRPr="008C4F41" w14:paraId="2676C86B" w14:textId="77777777" w:rsidTr="006E7B4E">
        <w:trPr>
          <w:trHeight w:val="32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458A5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498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9B25F" w14:textId="15AE9EE8" w:rsidR="00080942" w:rsidRPr="008C4F41" w:rsidRDefault="00900E26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0–12 months</w:t>
            </w:r>
          </w:p>
          <w:p w14:paraId="183CA6E1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ABA56" w14:textId="37A9E67B" w:rsidR="00080942" w:rsidRPr="008C4F41" w:rsidRDefault="00900E26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0–24 months</w:t>
            </w:r>
          </w:p>
          <w:p w14:paraId="072B62B7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080942" w:rsidRPr="008C4F41" w14:paraId="15FDBFA3" w14:textId="77777777" w:rsidTr="006E7B4E">
        <w:trPr>
          <w:trHeight w:val="320"/>
        </w:trPr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35F384B7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5A374422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&lt; 0 %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153DBC86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-0.1 to -4.9 %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7C7610EE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-5 to 9.9 %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87479C3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&gt; -9.9 %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hideMark/>
          </w:tcPr>
          <w:p w14:paraId="07701F0F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73644788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&lt; 0 %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69191860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-0.1 to -4.9 %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02C91157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-5 to 9.9 %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76AAF0BF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&gt; -9.9 %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hideMark/>
          </w:tcPr>
          <w:p w14:paraId="16E2CDCC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</w:tr>
      <w:tr w:rsidR="00080942" w:rsidRPr="008C4F41" w14:paraId="1070DD8E" w14:textId="77777777" w:rsidTr="006E7B4E">
        <w:trPr>
          <w:trHeight w:val="320"/>
        </w:trPr>
        <w:tc>
          <w:tcPr>
            <w:tcW w:w="3220" w:type="dxa"/>
            <w:noWrap/>
            <w:hideMark/>
          </w:tcPr>
          <w:p w14:paraId="42AD905B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eHealth</w:t>
            </w:r>
          </w:p>
        </w:tc>
        <w:tc>
          <w:tcPr>
            <w:tcW w:w="973" w:type="dxa"/>
            <w:noWrap/>
            <w:hideMark/>
          </w:tcPr>
          <w:p w14:paraId="1787B91F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7 (50%)</w:t>
            </w:r>
          </w:p>
        </w:tc>
        <w:tc>
          <w:tcPr>
            <w:tcW w:w="1470" w:type="dxa"/>
            <w:noWrap/>
            <w:hideMark/>
          </w:tcPr>
          <w:p w14:paraId="4CD5875E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2 (35%)</w:t>
            </w:r>
          </w:p>
        </w:tc>
        <w:tc>
          <w:tcPr>
            <w:tcW w:w="1186" w:type="dxa"/>
            <w:noWrap/>
            <w:hideMark/>
          </w:tcPr>
          <w:p w14:paraId="36B70853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 (12%)</w:t>
            </w:r>
          </w:p>
        </w:tc>
        <w:tc>
          <w:tcPr>
            <w:tcW w:w="892" w:type="dxa"/>
            <w:noWrap/>
            <w:hideMark/>
          </w:tcPr>
          <w:p w14:paraId="26C73690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 (3%)</w:t>
            </w:r>
          </w:p>
        </w:tc>
        <w:tc>
          <w:tcPr>
            <w:tcW w:w="460" w:type="dxa"/>
            <w:noWrap/>
            <w:hideMark/>
          </w:tcPr>
          <w:p w14:paraId="4385070E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973" w:type="dxa"/>
            <w:noWrap/>
            <w:hideMark/>
          </w:tcPr>
          <w:p w14:paraId="616C8EA2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2 (52%)</w:t>
            </w:r>
          </w:p>
        </w:tc>
        <w:tc>
          <w:tcPr>
            <w:tcW w:w="1470" w:type="dxa"/>
            <w:noWrap/>
            <w:hideMark/>
          </w:tcPr>
          <w:p w14:paraId="1CA8C1EF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5 (22%)</w:t>
            </w:r>
          </w:p>
        </w:tc>
        <w:tc>
          <w:tcPr>
            <w:tcW w:w="1186" w:type="dxa"/>
            <w:noWrap/>
            <w:hideMark/>
          </w:tcPr>
          <w:p w14:paraId="1124A294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 (17%)</w:t>
            </w:r>
          </w:p>
        </w:tc>
        <w:tc>
          <w:tcPr>
            <w:tcW w:w="892" w:type="dxa"/>
            <w:noWrap/>
            <w:hideMark/>
          </w:tcPr>
          <w:p w14:paraId="457DB672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 (9%)</w:t>
            </w:r>
          </w:p>
        </w:tc>
        <w:tc>
          <w:tcPr>
            <w:tcW w:w="460" w:type="dxa"/>
            <w:noWrap/>
            <w:hideMark/>
          </w:tcPr>
          <w:p w14:paraId="02CD137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3</w:t>
            </w:r>
          </w:p>
        </w:tc>
      </w:tr>
      <w:tr w:rsidR="00080942" w:rsidRPr="008C4F41" w14:paraId="3C2D0F96" w14:textId="77777777" w:rsidTr="006E7B4E">
        <w:trPr>
          <w:trHeight w:val="320"/>
        </w:trPr>
        <w:tc>
          <w:tcPr>
            <w:tcW w:w="3220" w:type="dxa"/>
            <w:noWrap/>
            <w:hideMark/>
          </w:tcPr>
          <w:p w14:paraId="54F046D6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eHealth+Group</w:t>
            </w:r>
          </w:p>
        </w:tc>
        <w:tc>
          <w:tcPr>
            <w:tcW w:w="973" w:type="dxa"/>
            <w:noWrap/>
            <w:hideMark/>
          </w:tcPr>
          <w:p w14:paraId="20DA5DB4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8 (29%)</w:t>
            </w:r>
          </w:p>
        </w:tc>
        <w:tc>
          <w:tcPr>
            <w:tcW w:w="1470" w:type="dxa"/>
            <w:noWrap/>
            <w:hideMark/>
          </w:tcPr>
          <w:p w14:paraId="744993AF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3 (46%)</w:t>
            </w:r>
          </w:p>
        </w:tc>
        <w:tc>
          <w:tcPr>
            <w:tcW w:w="1186" w:type="dxa"/>
            <w:noWrap/>
            <w:hideMark/>
          </w:tcPr>
          <w:p w14:paraId="45B3A3D9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6 (21%)</w:t>
            </w:r>
          </w:p>
        </w:tc>
        <w:tc>
          <w:tcPr>
            <w:tcW w:w="892" w:type="dxa"/>
            <w:noWrap/>
            <w:hideMark/>
          </w:tcPr>
          <w:p w14:paraId="17A19EA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 (4%)</w:t>
            </w:r>
          </w:p>
        </w:tc>
        <w:tc>
          <w:tcPr>
            <w:tcW w:w="460" w:type="dxa"/>
            <w:noWrap/>
            <w:hideMark/>
          </w:tcPr>
          <w:p w14:paraId="2E50A9A3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973" w:type="dxa"/>
            <w:noWrap/>
            <w:hideMark/>
          </w:tcPr>
          <w:p w14:paraId="6788AFCC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0 (50%)</w:t>
            </w:r>
          </w:p>
        </w:tc>
        <w:tc>
          <w:tcPr>
            <w:tcW w:w="1470" w:type="dxa"/>
            <w:noWrap/>
            <w:hideMark/>
          </w:tcPr>
          <w:p w14:paraId="01CD204C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6 (30%)</w:t>
            </w:r>
          </w:p>
        </w:tc>
        <w:tc>
          <w:tcPr>
            <w:tcW w:w="1186" w:type="dxa"/>
            <w:noWrap/>
            <w:hideMark/>
          </w:tcPr>
          <w:p w14:paraId="355CA866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 (15%)</w:t>
            </w:r>
          </w:p>
        </w:tc>
        <w:tc>
          <w:tcPr>
            <w:tcW w:w="892" w:type="dxa"/>
            <w:noWrap/>
            <w:hideMark/>
          </w:tcPr>
          <w:p w14:paraId="3EB53204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 (5%)</w:t>
            </w:r>
          </w:p>
        </w:tc>
        <w:tc>
          <w:tcPr>
            <w:tcW w:w="460" w:type="dxa"/>
            <w:noWrap/>
            <w:hideMark/>
          </w:tcPr>
          <w:p w14:paraId="484C8F95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0</w:t>
            </w:r>
          </w:p>
        </w:tc>
      </w:tr>
      <w:tr w:rsidR="00080942" w:rsidRPr="008C4F41" w14:paraId="0E6DFD7D" w14:textId="77777777" w:rsidTr="006E7B4E">
        <w:trPr>
          <w:trHeight w:val="320"/>
        </w:trPr>
        <w:tc>
          <w:tcPr>
            <w:tcW w:w="3220" w:type="dxa"/>
            <w:noWrap/>
            <w:hideMark/>
          </w:tcPr>
          <w:p w14:paraId="27BBB9C5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eHealth+Individual</w:t>
            </w:r>
          </w:p>
        </w:tc>
        <w:tc>
          <w:tcPr>
            <w:tcW w:w="973" w:type="dxa"/>
            <w:noWrap/>
            <w:hideMark/>
          </w:tcPr>
          <w:p w14:paraId="67D290F5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5 (44%)</w:t>
            </w:r>
          </w:p>
        </w:tc>
        <w:tc>
          <w:tcPr>
            <w:tcW w:w="1470" w:type="dxa"/>
            <w:noWrap/>
            <w:hideMark/>
          </w:tcPr>
          <w:p w14:paraId="140FF168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2 (35%)</w:t>
            </w:r>
          </w:p>
        </w:tc>
        <w:tc>
          <w:tcPr>
            <w:tcW w:w="1186" w:type="dxa"/>
            <w:noWrap/>
            <w:hideMark/>
          </w:tcPr>
          <w:p w14:paraId="42ACD38F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 (12%)</w:t>
            </w:r>
          </w:p>
        </w:tc>
        <w:tc>
          <w:tcPr>
            <w:tcW w:w="892" w:type="dxa"/>
            <w:noWrap/>
            <w:hideMark/>
          </w:tcPr>
          <w:p w14:paraId="7B3CF84D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 (9%)</w:t>
            </w:r>
          </w:p>
        </w:tc>
        <w:tc>
          <w:tcPr>
            <w:tcW w:w="460" w:type="dxa"/>
            <w:noWrap/>
            <w:hideMark/>
          </w:tcPr>
          <w:p w14:paraId="6D0E9CA1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973" w:type="dxa"/>
            <w:noWrap/>
            <w:hideMark/>
          </w:tcPr>
          <w:p w14:paraId="649BB3A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2 (48%)</w:t>
            </w:r>
          </w:p>
        </w:tc>
        <w:tc>
          <w:tcPr>
            <w:tcW w:w="1470" w:type="dxa"/>
            <w:noWrap/>
            <w:hideMark/>
          </w:tcPr>
          <w:p w14:paraId="44485F3E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6 (24%)</w:t>
            </w:r>
          </w:p>
        </w:tc>
        <w:tc>
          <w:tcPr>
            <w:tcW w:w="1186" w:type="dxa"/>
            <w:noWrap/>
            <w:hideMark/>
          </w:tcPr>
          <w:p w14:paraId="277AA93D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 (16%)</w:t>
            </w:r>
          </w:p>
        </w:tc>
        <w:tc>
          <w:tcPr>
            <w:tcW w:w="892" w:type="dxa"/>
            <w:noWrap/>
            <w:hideMark/>
          </w:tcPr>
          <w:p w14:paraId="27BB493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 (12%)</w:t>
            </w:r>
          </w:p>
        </w:tc>
        <w:tc>
          <w:tcPr>
            <w:tcW w:w="460" w:type="dxa"/>
            <w:noWrap/>
            <w:hideMark/>
          </w:tcPr>
          <w:p w14:paraId="56F4F529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25</w:t>
            </w:r>
          </w:p>
        </w:tc>
      </w:tr>
      <w:tr w:rsidR="00080942" w:rsidRPr="008C4F41" w14:paraId="5A442FA4" w14:textId="77777777" w:rsidTr="006E7B4E">
        <w:trPr>
          <w:trHeight w:val="320"/>
        </w:trPr>
        <w:tc>
          <w:tcPr>
            <w:tcW w:w="3220" w:type="dxa"/>
            <w:tcBorders>
              <w:bottom w:val="single" w:sz="4" w:space="0" w:color="auto"/>
            </w:tcBorders>
            <w:noWrap/>
            <w:hideMark/>
          </w:tcPr>
          <w:p w14:paraId="2CA264DA" w14:textId="77777777" w:rsidR="00080942" w:rsidRPr="008C4F41" w:rsidRDefault="00080942" w:rsidP="006E7B4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C4F41"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14:paraId="6D03BAC3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40 (42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4320B430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7 (39%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14:paraId="58AD7E43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4 (15%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12D1AE9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5 (5%)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14:paraId="112410C1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96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14:paraId="2FA3888B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34 (50%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2FB9FA77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7 (25%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14:paraId="0CCA6307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11 (16%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4B45B512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6 (9%)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14:paraId="4C404FDA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68</w:t>
            </w:r>
          </w:p>
        </w:tc>
      </w:tr>
      <w:tr w:rsidR="00080942" w:rsidRPr="008C4F41" w14:paraId="3BD373B8" w14:textId="77777777" w:rsidTr="006E7B4E">
        <w:trPr>
          <w:trHeight w:val="320"/>
        </w:trPr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04E4916E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981" w:type="dxa"/>
            <w:gridSpan w:val="5"/>
            <w:tcBorders>
              <w:top w:val="single" w:sz="4" w:space="0" w:color="auto"/>
            </w:tcBorders>
            <w:noWrap/>
            <w:hideMark/>
          </w:tcPr>
          <w:p w14:paraId="4FABDD2F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 xml:space="preserve">Between-group </w:t>
            </w:r>
            <w:r w:rsidRPr="00554E45">
              <w:rPr>
                <w:rFonts w:ascii="Calibri" w:hAnsi="Calibri"/>
                <w:i/>
                <w:sz w:val="20"/>
                <w:szCs w:val="20"/>
              </w:rPr>
              <w:t>P</w:t>
            </w:r>
            <w:r w:rsidRPr="008C4F41">
              <w:rPr>
                <w:rFonts w:ascii="Calibri" w:hAnsi="Calibri"/>
                <w:sz w:val="20"/>
                <w:szCs w:val="20"/>
              </w:rPr>
              <w:t>=0.543</w:t>
            </w:r>
          </w:p>
        </w:tc>
        <w:tc>
          <w:tcPr>
            <w:tcW w:w="4981" w:type="dxa"/>
            <w:gridSpan w:val="5"/>
            <w:tcBorders>
              <w:top w:val="single" w:sz="4" w:space="0" w:color="auto"/>
            </w:tcBorders>
            <w:noWrap/>
            <w:hideMark/>
          </w:tcPr>
          <w:p w14:paraId="0F514512" w14:textId="77777777" w:rsidR="00080942" w:rsidRPr="008C4F41" w:rsidRDefault="00080942" w:rsidP="006E7B4E">
            <w:pPr>
              <w:rPr>
                <w:rFonts w:ascii="Calibri" w:hAnsi="Calibri"/>
                <w:sz w:val="20"/>
                <w:szCs w:val="20"/>
              </w:rPr>
            </w:pPr>
            <w:r w:rsidRPr="008C4F41">
              <w:rPr>
                <w:rFonts w:ascii="Calibri" w:hAnsi="Calibri"/>
                <w:sz w:val="20"/>
                <w:szCs w:val="20"/>
              </w:rPr>
              <w:t>B</w:t>
            </w:r>
            <w:r>
              <w:rPr>
                <w:rFonts w:ascii="Calibri" w:hAnsi="Calibri"/>
                <w:sz w:val="20"/>
                <w:szCs w:val="20"/>
              </w:rPr>
              <w:t xml:space="preserve">etween-group </w:t>
            </w:r>
            <w:r w:rsidRPr="00554E45">
              <w:rPr>
                <w:rFonts w:ascii="Calibri" w:hAnsi="Calibri"/>
                <w:i/>
                <w:sz w:val="20"/>
                <w:szCs w:val="20"/>
              </w:rPr>
              <w:t>P</w:t>
            </w:r>
            <w:r w:rsidRPr="008C4F41">
              <w:rPr>
                <w:rFonts w:ascii="Calibri" w:hAnsi="Calibri"/>
                <w:sz w:val="20"/>
                <w:szCs w:val="20"/>
              </w:rPr>
              <w:t>=0.985</w:t>
            </w:r>
          </w:p>
        </w:tc>
      </w:tr>
    </w:tbl>
    <w:p w14:paraId="3A0B2BD1" w14:textId="77777777" w:rsidR="00080942" w:rsidRPr="00E968B6" w:rsidRDefault="00080942" w:rsidP="00080942">
      <w:pPr>
        <w:rPr>
          <w:rFonts w:ascii="Calibri" w:hAnsi="Calibri"/>
          <w:sz w:val="20"/>
          <w:szCs w:val="20"/>
          <w:lang w:val="en-US"/>
        </w:rPr>
      </w:pPr>
      <w:r w:rsidRPr="008C4F41">
        <w:rPr>
          <w:rFonts w:ascii="Calibri" w:hAnsi="Calibri"/>
          <w:sz w:val="20"/>
          <w:szCs w:val="20"/>
          <w:lang w:val="en-US"/>
        </w:rPr>
        <w:br w:type="page"/>
      </w:r>
    </w:p>
    <w:p w14:paraId="1748FAEB" w14:textId="2A2AD608" w:rsidR="00EB7C0D" w:rsidRPr="00A65B2C" w:rsidRDefault="001F501C" w:rsidP="00EB7C0D">
      <w:pPr>
        <w:rPr>
          <w:rFonts w:ascii="Calibri" w:hAnsi="Calibri"/>
          <w:sz w:val="20"/>
          <w:szCs w:val="20"/>
          <w:lang w:val="en-US"/>
        </w:rPr>
      </w:pPr>
      <w:r w:rsidRPr="001F501C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5</w:t>
      </w:r>
      <w:r w:rsidRPr="001F501C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EB7C0D" w:rsidRPr="00A65B2C">
        <w:rPr>
          <w:rFonts w:ascii="Calibri" w:hAnsi="Calibri"/>
          <w:sz w:val="20"/>
          <w:szCs w:val="20"/>
          <w:lang w:val="en-US"/>
        </w:rPr>
        <w:t xml:space="preserve">Completers' mean (SE) changes from baseline to 6, 12, and 24 months by treatment arm (eHealth </w:t>
      </w:r>
      <w:r>
        <w:rPr>
          <w:rFonts w:ascii="Calibri" w:hAnsi="Calibri"/>
          <w:sz w:val="20"/>
          <w:szCs w:val="20"/>
          <w:lang w:val="en-US"/>
        </w:rPr>
        <w:t>[n</w:t>
      </w:r>
      <w:r w:rsidR="00EB7C0D" w:rsidRPr="00A65B2C">
        <w:rPr>
          <w:rFonts w:ascii="Calibri" w:hAnsi="Calibri"/>
          <w:sz w:val="20"/>
          <w:szCs w:val="20"/>
          <w:lang w:val="en-US"/>
        </w:rPr>
        <w:t>=23</w:t>
      </w:r>
      <w:r>
        <w:rPr>
          <w:rFonts w:ascii="Calibri" w:hAnsi="Calibri"/>
          <w:sz w:val="20"/>
          <w:szCs w:val="20"/>
          <w:lang w:val="en-US"/>
        </w:rPr>
        <w:t>]</w:t>
      </w:r>
      <w:r w:rsidR="00EB7C0D" w:rsidRPr="00A65B2C">
        <w:rPr>
          <w:rFonts w:ascii="Calibri" w:hAnsi="Calibri"/>
          <w:sz w:val="20"/>
          <w:szCs w:val="20"/>
          <w:lang w:val="en-US"/>
        </w:rPr>
        <w:t xml:space="preserve">, </w:t>
      </w:r>
      <w:proofErr w:type="spellStart"/>
      <w:r w:rsidR="00EB7C0D" w:rsidRPr="00A65B2C">
        <w:rPr>
          <w:rFonts w:ascii="Calibri" w:hAnsi="Calibri"/>
          <w:sz w:val="20"/>
          <w:szCs w:val="20"/>
          <w:lang w:val="en-US"/>
        </w:rPr>
        <w:t>eHealth+</w:t>
      </w:r>
      <w:r>
        <w:rPr>
          <w:rFonts w:ascii="Calibri" w:hAnsi="Calibri"/>
          <w:sz w:val="20"/>
          <w:szCs w:val="20"/>
          <w:lang w:val="en-US"/>
        </w:rPr>
        <w:t>g</w:t>
      </w:r>
      <w:r w:rsidR="00EB7C0D" w:rsidRPr="00A65B2C">
        <w:rPr>
          <w:rFonts w:ascii="Calibri" w:hAnsi="Calibri"/>
          <w:sz w:val="20"/>
          <w:szCs w:val="20"/>
          <w:lang w:val="en-US"/>
        </w:rPr>
        <w:t>roup</w:t>
      </w:r>
      <w:proofErr w:type="spellEnd"/>
      <w:r w:rsidR="00EB7C0D" w:rsidRPr="00A65B2C">
        <w:rPr>
          <w:rFonts w:ascii="Calibri" w:hAnsi="Calibri"/>
          <w:sz w:val="20"/>
          <w:szCs w:val="20"/>
          <w:lang w:val="en-US"/>
        </w:rPr>
        <w:t xml:space="preserve"> </w:t>
      </w:r>
      <w:r>
        <w:rPr>
          <w:rFonts w:ascii="Calibri" w:hAnsi="Calibri"/>
          <w:sz w:val="20"/>
          <w:szCs w:val="20"/>
          <w:lang w:val="en-US"/>
        </w:rPr>
        <w:t>[n</w:t>
      </w:r>
      <w:r w:rsidR="00EB7C0D" w:rsidRPr="00A65B2C">
        <w:rPr>
          <w:rFonts w:ascii="Calibri" w:hAnsi="Calibri"/>
          <w:sz w:val="20"/>
          <w:szCs w:val="20"/>
          <w:lang w:val="en-US"/>
        </w:rPr>
        <w:t>=20</w:t>
      </w:r>
      <w:r>
        <w:rPr>
          <w:rFonts w:ascii="Calibri" w:hAnsi="Calibri"/>
          <w:sz w:val="20"/>
          <w:szCs w:val="20"/>
          <w:lang w:val="en-US"/>
        </w:rPr>
        <w:t>]</w:t>
      </w:r>
      <w:r w:rsidR="00EB7C0D" w:rsidRPr="00A65B2C">
        <w:rPr>
          <w:rFonts w:ascii="Calibri" w:hAnsi="Calibri"/>
          <w:sz w:val="20"/>
          <w:szCs w:val="20"/>
          <w:lang w:val="en-US"/>
        </w:rPr>
        <w:t xml:space="preserve">, </w:t>
      </w:r>
      <w:proofErr w:type="spellStart"/>
      <w:r w:rsidR="00EB7C0D" w:rsidRPr="00A65B2C">
        <w:rPr>
          <w:rFonts w:ascii="Calibri" w:hAnsi="Calibri"/>
          <w:sz w:val="20"/>
          <w:szCs w:val="20"/>
          <w:lang w:val="en-US"/>
        </w:rPr>
        <w:t>eHealth+</w:t>
      </w:r>
      <w:r>
        <w:rPr>
          <w:rFonts w:ascii="Calibri" w:hAnsi="Calibri"/>
          <w:sz w:val="20"/>
          <w:szCs w:val="20"/>
          <w:lang w:val="en-US"/>
        </w:rPr>
        <w:t>i</w:t>
      </w:r>
      <w:r w:rsidR="00EB7C0D" w:rsidRPr="00A65B2C">
        <w:rPr>
          <w:rFonts w:ascii="Calibri" w:hAnsi="Calibri"/>
          <w:sz w:val="20"/>
          <w:szCs w:val="20"/>
          <w:lang w:val="en-US"/>
        </w:rPr>
        <w:t>ndividual</w:t>
      </w:r>
      <w:proofErr w:type="spellEnd"/>
      <w:r w:rsidR="00EB7C0D" w:rsidRPr="00A65B2C">
        <w:rPr>
          <w:rFonts w:ascii="Calibri" w:hAnsi="Calibri"/>
          <w:sz w:val="20"/>
          <w:szCs w:val="20"/>
          <w:lang w:val="en-US"/>
        </w:rPr>
        <w:t xml:space="preserve"> </w:t>
      </w:r>
      <w:r>
        <w:rPr>
          <w:rFonts w:ascii="Calibri" w:hAnsi="Calibri"/>
          <w:sz w:val="20"/>
          <w:szCs w:val="20"/>
          <w:lang w:val="en-US"/>
        </w:rPr>
        <w:t>[n</w:t>
      </w:r>
      <w:r w:rsidR="00EB7C0D" w:rsidRPr="00A65B2C">
        <w:rPr>
          <w:rFonts w:ascii="Calibri" w:hAnsi="Calibri"/>
          <w:sz w:val="20"/>
          <w:szCs w:val="20"/>
          <w:lang w:val="en-US"/>
        </w:rPr>
        <w:t>=25</w:t>
      </w:r>
      <w:r>
        <w:rPr>
          <w:rFonts w:ascii="Calibri" w:hAnsi="Calibri"/>
          <w:sz w:val="20"/>
          <w:szCs w:val="20"/>
          <w:lang w:val="en-US"/>
        </w:rPr>
        <w:t>]</w:t>
      </w:r>
      <w:r w:rsidR="00EB7C0D" w:rsidRPr="00A65B2C">
        <w:rPr>
          <w:rFonts w:ascii="Calibri" w:hAnsi="Calibri"/>
          <w:sz w:val="20"/>
          <w:szCs w:val="20"/>
          <w:lang w:val="en-US"/>
        </w:rPr>
        <w:t>)</w:t>
      </w:r>
      <w:r w:rsidR="00614376">
        <w:rPr>
          <w:rFonts w:ascii="Calibri" w:hAnsi="Calibri"/>
          <w:sz w:val="20"/>
          <w:szCs w:val="20"/>
          <w:lang w:val="en-US"/>
        </w:rPr>
        <w:t xml:space="preserve"> – s</w:t>
      </w:r>
      <w:r w:rsidR="00A65B2C">
        <w:rPr>
          <w:rFonts w:ascii="Calibri" w:hAnsi="Calibri"/>
          <w:sz w:val="20"/>
          <w:szCs w:val="20"/>
          <w:lang w:val="en-US"/>
        </w:rPr>
        <w:t>tatistical analysis conducted</w:t>
      </w:r>
      <w:r w:rsidR="00EB7C0D" w:rsidRPr="00A65B2C">
        <w:rPr>
          <w:rFonts w:ascii="Calibri" w:hAnsi="Calibri"/>
          <w:sz w:val="20"/>
          <w:szCs w:val="20"/>
          <w:lang w:val="en-US"/>
        </w:rPr>
        <w:t xml:space="preserve"> using </w:t>
      </w:r>
      <w:r w:rsidR="00614376">
        <w:rPr>
          <w:rFonts w:ascii="Calibri" w:hAnsi="Calibri"/>
          <w:sz w:val="20"/>
          <w:szCs w:val="20"/>
          <w:lang w:val="en-US"/>
        </w:rPr>
        <w:t xml:space="preserve">the </w:t>
      </w:r>
      <w:r>
        <w:rPr>
          <w:rFonts w:ascii="Calibri" w:hAnsi="Calibri"/>
          <w:sz w:val="20"/>
          <w:szCs w:val="20"/>
          <w:lang w:val="en-US"/>
        </w:rPr>
        <w:t>g</w:t>
      </w:r>
      <w:r w:rsidR="00614376">
        <w:rPr>
          <w:rFonts w:ascii="Calibri" w:hAnsi="Calibri"/>
          <w:sz w:val="20"/>
          <w:szCs w:val="20"/>
          <w:lang w:val="en-US"/>
        </w:rPr>
        <w:t xml:space="preserve">eneralized </w:t>
      </w:r>
      <w:r>
        <w:rPr>
          <w:rFonts w:ascii="Calibri" w:hAnsi="Calibri"/>
          <w:sz w:val="20"/>
          <w:szCs w:val="20"/>
          <w:lang w:val="en-US"/>
        </w:rPr>
        <w:t>e</w:t>
      </w:r>
      <w:r w:rsidR="00614376">
        <w:rPr>
          <w:rFonts w:ascii="Calibri" w:hAnsi="Calibri"/>
          <w:sz w:val="20"/>
          <w:szCs w:val="20"/>
          <w:lang w:val="en-US"/>
        </w:rPr>
        <w:t xml:space="preserve">stimating </w:t>
      </w:r>
      <w:r>
        <w:rPr>
          <w:rFonts w:ascii="Calibri" w:hAnsi="Calibri"/>
          <w:sz w:val="20"/>
          <w:szCs w:val="20"/>
          <w:lang w:val="en-US"/>
        </w:rPr>
        <w:t>e</w:t>
      </w:r>
      <w:r w:rsidR="00614376">
        <w:rPr>
          <w:rFonts w:ascii="Calibri" w:hAnsi="Calibri"/>
          <w:sz w:val="20"/>
          <w:szCs w:val="20"/>
          <w:lang w:val="en-US"/>
        </w:rPr>
        <w:t>quations with completer data</w:t>
      </w:r>
      <w:r w:rsidR="00A65B2C">
        <w:rPr>
          <w:rFonts w:ascii="Calibri" w:hAnsi="Calibri"/>
          <w:sz w:val="20"/>
          <w:szCs w:val="20"/>
          <w:lang w:val="en-US"/>
        </w:rPr>
        <w:t>.</w:t>
      </w:r>
    </w:p>
    <w:p w14:paraId="0B5937A1" w14:textId="2284338C" w:rsidR="003E1A42" w:rsidRPr="008C4F41" w:rsidRDefault="003E1A42" w:rsidP="003E1A42">
      <w:pPr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</w:pPr>
    </w:p>
    <w:tbl>
      <w:tblPr>
        <w:tblStyle w:val="Taulukkoruudukko"/>
        <w:tblW w:w="14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1213"/>
        <w:gridCol w:w="1192"/>
        <w:gridCol w:w="1276"/>
        <w:gridCol w:w="1134"/>
        <w:gridCol w:w="1276"/>
        <w:gridCol w:w="1134"/>
        <w:gridCol w:w="1134"/>
        <w:gridCol w:w="1134"/>
        <w:gridCol w:w="1275"/>
        <w:gridCol w:w="993"/>
      </w:tblGrid>
      <w:tr w:rsidR="00F67603" w:rsidRPr="008C4F41" w14:paraId="301D840A" w14:textId="77777777" w:rsidTr="00F67603">
        <w:trPr>
          <w:trHeight w:val="32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7D841" w14:textId="77777777" w:rsidR="003E1A42" w:rsidRPr="000E49B9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F01B5E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0 to 6 mo change</w:t>
            </w:r>
          </w:p>
          <w:p w14:paraId="7956B265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06D750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0 to 12 mo chang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7ECD0A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0 to 24 mo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CBC39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F67603" w:rsidRPr="008C4F41" w14:paraId="3925B0FB" w14:textId="77777777" w:rsidTr="00F67603">
        <w:trPr>
          <w:trHeight w:val="605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F4959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D8DD3BF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6500F5F7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70E8EBAE" w14:textId="4391BA28" w:rsidR="003E1A42" w:rsidRPr="008C4F41" w:rsidRDefault="00322791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(</w:t>
            </w:r>
            <w:r w:rsidR="00D327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N=37</w:t>
            </w:r>
            <w:r w:rsidR="003E1A42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2A66214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340D7A73" w14:textId="26369665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Grou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D327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(N=31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41F57CF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4178655C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Indiv.</w:t>
            </w:r>
          </w:p>
          <w:p w14:paraId="42D54700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(N=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196E8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</w:t>
            </w:r>
            <w:r w:rsidRPr="008C4F41" w:rsidDel="00E616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3CD6F5D5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1DA1C506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(N=3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102615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2091E898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Group 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(N=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4D774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211A3484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ndiv</w:t>
            </w:r>
            <w:proofErr w:type="spellEnd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.</w:t>
            </w:r>
          </w:p>
          <w:p w14:paraId="055D6859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(N=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B78E13E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</w:t>
            </w:r>
            <w:r w:rsidRPr="008C4F41" w:rsidDel="00E616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  <w:p w14:paraId="1765E93C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3BB150E1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(N=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C78966A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592F2FB5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Group 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(N=2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460C5F" w14:textId="77777777" w:rsidR="003E1A42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eHealth+</w:t>
            </w:r>
          </w:p>
          <w:p w14:paraId="54555547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ndiv</w:t>
            </w:r>
            <w:proofErr w:type="spellEnd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.</w:t>
            </w:r>
          </w:p>
          <w:p w14:paraId="68B56A8C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(N=2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560F7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fi-FI"/>
              </w:rPr>
              <w:t>P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i-FI"/>
              </w:rPr>
              <w:t>^</w:t>
            </w:r>
          </w:p>
        </w:tc>
      </w:tr>
      <w:tr w:rsidR="00F67603" w:rsidRPr="008C4F41" w14:paraId="54221154" w14:textId="77777777" w:rsidTr="00F67603">
        <w:trPr>
          <w:trHeight w:val="320"/>
        </w:trPr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7603716F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Antropometric</w:t>
            </w:r>
            <w:proofErr w:type="spellEnd"/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measurement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23B0DF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455D76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1F5AD9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D0EA6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57CBA5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C74E0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8C79A3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2327E7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BE798B" w14:textId="77777777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2749C548" w14:textId="57C654BC" w:rsidR="003E1A42" w:rsidRPr="008C4F41" w:rsidRDefault="003E1A42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67603" w:rsidRPr="008C4F41" w14:paraId="20146E7D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39FFA9DE" w14:textId="77777777" w:rsidR="00322791" w:rsidRPr="008C4F41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Weight (k</w:t>
            </w: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g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20248823" w14:textId="366C8D8F" w:rsidR="00322791" w:rsidRPr="008C4F41" w:rsidRDefault="00E6573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</w:t>
            </w:r>
            <w:r w:rsidR="0039064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1.94 (0.7</w:t>
            </w:r>
            <w:r w:rsidR="00CD0C5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34875C11" w14:textId="534AAF80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45 (0.8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7E3B83D" w14:textId="7508B080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95 (0.5)</w:t>
            </w:r>
          </w:p>
        </w:tc>
        <w:tc>
          <w:tcPr>
            <w:tcW w:w="1134" w:type="dxa"/>
            <w:shd w:val="clear" w:color="auto" w:fill="auto"/>
            <w:noWrap/>
          </w:tcPr>
          <w:p w14:paraId="061FE19E" w14:textId="719E55B0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96 (1.0)</w:t>
            </w:r>
          </w:p>
        </w:tc>
        <w:tc>
          <w:tcPr>
            <w:tcW w:w="1276" w:type="dxa"/>
            <w:shd w:val="clear" w:color="auto" w:fill="auto"/>
            <w:noWrap/>
          </w:tcPr>
          <w:p w14:paraId="101F1BA1" w14:textId="733BA168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45 (1.0)</w:t>
            </w:r>
          </w:p>
        </w:tc>
        <w:tc>
          <w:tcPr>
            <w:tcW w:w="1134" w:type="dxa"/>
            <w:shd w:val="clear" w:color="auto" w:fill="auto"/>
            <w:noWrap/>
          </w:tcPr>
          <w:p w14:paraId="1473AFEE" w14:textId="6968242B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28 (0.8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530F908" w14:textId="624A311A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17 (1.2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CE6AE5" w14:textId="4F907C98" w:rsidR="00322791" w:rsidRPr="008C4F41" w:rsidRDefault="00390640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 xml:space="preserve">-0.64 (1.0) 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33E79581" w14:textId="758888CF" w:rsidR="00322791" w:rsidRPr="008C4F41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23 (1.0</w:t>
            </w:r>
            <w:r w:rsidR="0039064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93" w:type="dxa"/>
            <w:noWrap/>
          </w:tcPr>
          <w:p w14:paraId="565F462F" w14:textId="20A123D3" w:rsidR="00322791" w:rsidRPr="008C4F41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915</w:t>
            </w: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F67603" w:rsidRPr="00C14DF9" w14:paraId="0FE43E6C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4ADF7D16" w14:textId="77777777" w:rsidR="00322791" w:rsidRPr="00223F48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 xml:space="preserve">BMI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(</w:t>
            </w: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kg/m</w:t>
            </w:r>
            <w:r w:rsidRPr="00223F4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7ACEA05C" w14:textId="1408AB95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56</w:t>
            </w: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 xml:space="preserve"> (0.2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63EAF4C9" w14:textId="33457566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84 (0.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7BDBD87" w14:textId="43CDE82A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74 (0.2)</w:t>
            </w:r>
          </w:p>
        </w:tc>
        <w:tc>
          <w:tcPr>
            <w:tcW w:w="1134" w:type="dxa"/>
            <w:shd w:val="clear" w:color="auto" w:fill="auto"/>
            <w:noWrap/>
          </w:tcPr>
          <w:p w14:paraId="551CBD35" w14:textId="2BAB3B49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62 (0.3)</w:t>
            </w:r>
          </w:p>
        </w:tc>
        <w:tc>
          <w:tcPr>
            <w:tcW w:w="1276" w:type="dxa"/>
            <w:shd w:val="clear" w:color="auto" w:fill="auto"/>
            <w:noWrap/>
          </w:tcPr>
          <w:p w14:paraId="4A9379F0" w14:textId="0AB58C98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87 (0.3)</w:t>
            </w:r>
          </w:p>
        </w:tc>
        <w:tc>
          <w:tcPr>
            <w:tcW w:w="1134" w:type="dxa"/>
            <w:shd w:val="clear" w:color="auto" w:fill="auto"/>
            <w:noWrap/>
          </w:tcPr>
          <w:p w14:paraId="16B9C44E" w14:textId="1ED867E4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86 (0.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FACAF30" w14:textId="71DF6215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39 (0.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EC9AFE2" w14:textId="21C2A8AE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23 (0.4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2A6D5D3A" w14:textId="6F1649FA" w:rsidR="00322791" w:rsidRPr="00C14DF9" w:rsidRDefault="003C332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49 (0.4)</w:t>
            </w:r>
          </w:p>
        </w:tc>
        <w:tc>
          <w:tcPr>
            <w:tcW w:w="993" w:type="dxa"/>
            <w:noWrap/>
          </w:tcPr>
          <w:p w14:paraId="409E31AB" w14:textId="60E80F58" w:rsidR="00322791" w:rsidRPr="00C14DF9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902</w:t>
            </w:r>
          </w:p>
        </w:tc>
      </w:tr>
      <w:tr w:rsidR="00F67603" w:rsidRPr="00F67603" w14:paraId="270D2943" w14:textId="77777777" w:rsidTr="00F67603">
        <w:trPr>
          <w:trHeight w:val="320"/>
        </w:trPr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423B6BC8" w14:textId="3D11C387" w:rsidR="00322791" w:rsidRPr="00C14DF9" w:rsidRDefault="00ED3D5E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 xml:space="preserve">Waist circumference </w:t>
            </w:r>
            <w:r w:rsidR="00322791"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c</w:t>
            </w:r>
            <w:r w:rsidR="00322791"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m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A2BA7C" w14:textId="6725F3D9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2.97 (0.7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9D9174B" w14:textId="2400DB33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2.92 (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85F4F9E" w14:textId="43687F03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2.68 (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7E4328" w14:textId="6A1926E9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3.54 (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E31872" w14:textId="7C22EE81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2.80 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2D88C3" w14:textId="1AB8231B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</w:t>
            </w:r>
            <w:r w:rsidR="003927E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3.26 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1E44EEC" w14:textId="38F3D70B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3.89 (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EB48269" w14:textId="7BF5D8E9" w:rsidR="00322791" w:rsidRPr="00C14DF9" w:rsidRDefault="00B242BB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2.00 (1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DFBC559" w14:textId="4D7BDF72" w:rsidR="00322791" w:rsidRPr="00F67603" w:rsidRDefault="003927E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3.20 (0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0ECE9A96" w14:textId="41A19DED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880</w:t>
            </w:r>
          </w:p>
        </w:tc>
      </w:tr>
      <w:tr w:rsidR="00F67603" w:rsidRPr="00F67603" w14:paraId="022B1A1D" w14:textId="77777777" w:rsidTr="00F67603">
        <w:trPr>
          <w:trHeight w:val="320"/>
        </w:trPr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3EF4AEBB" w14:textId="77777777" w:rsidR="00322791" w:rsidRPr="00F67603" w:rsidRDefault="00322791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676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Body composition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BE00909" w14:textId="163CA396" w:rsidR="00322791" w:rsidRPr="00F67603" w:rsidRDefault="00322791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CC77496" w14:textId="26368FF0" w:rsidR="00322791" w:rsidRPr="00F67603" w:rsidRDefault="00322791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AD081EC" w14:textId="5702EC78" w:rsidR="00322791" w:rsidRPr="00F67603" w:rsidRDefault="00322791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151612" w14:textId="1CAA942B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FC9A7C" w14:textId="08FAE833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BF8142" w14:textId="78023D69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5CE7E59" w14:textId="2C168BE9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DD1C6BD" w14:textId="5D694F5D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3C23985" w14:textId="0EFEBB6F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D257CA1" w14:textId="57E889E3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67603" w:rsidRPr="00F67603" w14:paraId="1C822FBC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4A95740C" w14:textId="77777777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Visceral fat (cm</w:t>
            </w: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val="en-US" w:eastAsia="fi-FI"/>
              </w:rPr>
              <w:t>2</w:t>
            </w: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6291BBF6" w14:textId="4EE18897" w:rsidR="00322791" w:rsidRPr="00F67603" w:rsidRDefault="004450F5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</w:t>
            </w:r>
            <w:r w:rsidR="00F10F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10.33 (3.0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0BE4C7C7" w14:textId="6ABCC0DD" w:rsidR="00322791" w:rsidRPr="00F67603" w:rsidRDefault="00F10F99" w:rsidP="00F10F99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9.54 (3.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2D0D6FC" w14:textId="16DD2E94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9.49 (2.3)</w:t>
            </w:r>
          </w:p>
        </w:tc>
        <w:tc>
          <w:tcPr>
            <w:tcW w:w="1134" w:type="dxa"/>
            <w:shd w:val="clear" w:color="auto" w:fill="auto"/>
            <w:noWrap/>
          </w:tcPr>
          <w:p w14:paraId="00D47C82" w14:textId="27B9E9D2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7.94 (3.9)</w:t>
            </w:r>
          </w:p>
        </w:tc>
        <w:tc>
          <w:tcPr>
            <w:tcW w:w="1276" w:type="dxa"/>
            <w:shd w:val="clear" w:color="auto" w:fill="auto"/>
            <w:noWrap/>
          </w:tcPr>
          <w:p w14:paraId="72B93D79" w14:textId="4F608A04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9.58 (4.4)</w:t>
            </w:r>
          </w:p>
        </w:tc>
        <w:tc>
          <w:tcPr>
            <w:tcW w:w="1134" w:type="dxa"/>
            <w:shd w:val="clear" w:color="auto" w:fill="auto"/>
            <w:noWrap/>
          </w:tcPr>
          <w:p w14:paraId="47783847" w14:textId="4F532A37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8.70 (3.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A13E1C5" w14:textId="7C0BAF63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4.77 (4.5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7C92493" w14:textId="340DC207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72 (3.5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1A8CE55C" w14:textId="48AA7150" w:rsidR="00322791" w:rsidRPr="00F67603" w:rsidRDefault="00F10F9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6.24 (4.2)</w:t>
            </w:r>
          </w:p>
        </w:tc>
        <w:tc>
          <w:tcPr>
            <w:tcW w:w="993" w:type="dxa"/>
            <w:noWrap/>
          </w:tcPr>
          <w:p w14:paraId="2A47B89D" w14:textId="703469B5" w:rsidR="00322791" w:rsidRPr="00F67603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518</w:t>
            </w:r>
          </w:p>
        </w:tc>
      </w:tr>
      <w:tr w:rsidR="00F67603" w:rsidRPr="008C4F41" w14:paraId="54C61FBC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496E0AD3" w14:textId="77777777" w:rsidR="00322791" w:rsidRPr="008C4F41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 xml:space="preserve">Fat </w:t>
            </w:r>
            <w:proofErr w:type="spellStart"/>
            <w:r w:rsidRPr="00F6760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perce</w:t>
            </w: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ntage</w:t>
            </w:r>
            <w:proofErr w:type="spellEnd"/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1DA21E17" w14:textId="4070239D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28 (0.4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6F691F3C" w14:textId="7C1A6F54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94 (0.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EE03A8F" w14:textId="04867E5C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28 (0.4)</w:t>
            </w:r>
          </w:p>
        </w:tc>
        <w:tc>
          <w:tcPr>
            <w:tcW w:w="1134" w:type="dxa"/>
            <w:shd w:val="clear" w:color="auto" w:fill="auto"/>
            <w:noWrap/>
          </w:tcPr>
          <w:p w14:paraId="6B3339DE" w14:textId="1B71BA6C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18 (0.4)</w:t>
            </w:r>
          </w:p>
        </w:tc>
        <w:tc>
          <w:tcPr>
            <w:tcW w:w="1276" w:type="dxa"/>
            <w:shd w:val="clear" w:color="auto" w:fill="auto"/>
            <w:noWrap/>
          </w:tcPr>
          <w:p w14:paraId="273FE326" w14:textId="4C4719BA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18 (0.5)</w:t>
            </w:r>
          </w:p>
        </w:tc>
        <w:tc>
          <w:tcPr>
            <w:tcW w:w="1134" w:type="dxa"/>
            <w:shd w:val="clear" w:color="auto" w:fill="auto"/>
            <w:noWrap/>
          </w:tcPr>
          <w:p w14:paraId="58F9F90D" w14:textId="6BD9ED03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44 (0.5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8D4562C" w14:textId="15AB8E5A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70 (0.5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4FA7F6B" w14:textId="007A193D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31 (0.4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28F716DF" w14:textId="262A84C6" w:rsidR="00322791" w:rsidRPr="008C4F41" w:rsidRDefault="007F11A9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75 (0.6)</w:t>
            </w:r>
          </w:p>
        </w:tc>
        <w:tc>
          <w:tcPr>
            <w:tcW w:w="993" w:type="dxa"/>
            <w:noWrap/>
          </w:tcPr>
          <w:p w14:paraId="2A352B2D" w14:textId="0C35DD58" w:rsidR="00322791" w:rsidRPr="008C4F41" w:rsidRDefault="00322791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916</w:t>
            </w:r>
          </w:p>
        </w:tc>
      </w:tr>
      <w:tr w:rsidR="00F67603" w:rsidRPr="008C4F41" w14:paraId="2FD6920E" w14:textId="77777777" w:rsidTr="00F67603">
        <w:trPr>
          <w:trHeight w:val="320"/>
        </w:trPr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4FBC4696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Muscle percentage (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ECD9CA" w14:textId="04BD0B4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83 (0.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D6BC013" w14:textId="6367413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47 (0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9B45A63" w14:textId="0B3ED12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62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FC7EBB" w14:textId="03EB632C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62 (0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967BA9" w14:textId="78484ED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65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12F748" w14:textId="0904C53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69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1A56CC9" w14:textId="170E198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31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4B1696" w14:textId="12F7493C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86 (0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5AE61D7" w14:textId="33C144C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34 (1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DEC5DC8" w14:textId="097935A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739</w:t>
            </w:r>
          </w:p>
        </w:tc>
      </w:tr>
      <w:tr w:rsidR="00F67603" w:rsidRPr="008C4F41" w14:paraId="014CE25A" w14:textId="77777777" w:rsidTr="00F67603">
        <w:trPr>
          <w:trHeight w:val="320"/>
        </w:trPr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55ADF91A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Laboratory measurement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E3A485E" w14:textId="27F3DE3E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CF70388" w14:textId="4574ABE9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B4F59E3" w14:textId="08EB49A3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383F72" w14:textId="1E42EF8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E6B40F" w14:textId="4203939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966D68" w14:textId="640C2C1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CEFECFA" w14:textId="40A0633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B62DD27" w14:textId="16BBE08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ACB130F" w14:textId="782DF92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6BA703E2" w14:textId="65BBFEE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F67603" w:rsidRPr="008C4F41" w14:paraId="32B04C3B" w14:textId="77777777" w:rsidTr="00F67603">
        <w:trPr>
          <w:trHeight w:val="348"/>
        </w:trPr>
        <w:tc>
          <w:tcPr>
            <w:tcW w:w="2843" w:type="dxa"/>
            <w:noWrap/>
            <w:hideMark/>
          </w:tcPr>
          <w:p w14:paraId="7D9443E0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HbA1c (mmol/mo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3BFCD685" w14:textId="6C854AF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41 (0.7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6DBE9224" w14:textId="2E78720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40 (0.6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2F96983" w14:textId="511B26A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77 (0.6)</w:t>
            </w:r>
          </w:p>
        </w:tc>
        <w:tc>
          <w:tcPr>
            <w:tcW w:w="1134" w:type="dxa"/>
            <w:shd w:val="clear" w:color="auto" w:fill="auto"/>
            <w:noWrap/>
          </w:tcPr>
          <w:p w14:paraId="755198EF" w14:textId="5E67D35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30 (0.7)</w:t>
            </w:r>
          </w:p>
        </w:tc>
        <w:tc>
          <w:tcPr>
            <w:tcW w:w="1276" w:type="dxa"/>
            <w:shd w:val="clear" w:color="auto" w:fill="auto"/>
            <w:noWrap/>
          </w:tcPr>
          <w:p w14:paraId="5664FA90" w14:textId="4A0C16C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1.45 (0.9)</w:t>
            </w:r>
          </w:p>
        </w:tc>
        <w:tc>
          <w:tcPr>
            <w:tcW w:w="1134" w:type="dxa"/>
            <w:shd w:val="clear" w:color="auto" w:fill="auto"/>
            <w:noWrap/>
          </w:tcPr>
          <w:p w14:paraId="7AED5C52" w14:textId="760AC20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99 (0.7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EFBB936" w14:textId="1B0DBC8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83 (0.5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9FD3D89" w14:textId="1AA595F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67 (0.8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232E806C" w14:textId="6787A1D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20 (0.8)</w:t>
            </w:r>
          </w:p>
        </w:tc>
        <w:tc>
          <w:tcPr>
            <w:tcW w:w="993" w:type="dxa"/>
            <w:noWrap/>
          </w:tcPr>
          <w:p w14:paraId="4A0165EF" w14:textId="0A0C732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438</w:t>
            </w:r>
          </w:p>
        </w:tc>
      </w:tr>
      <w:tr w:rsidR="00F67603" w:rsidRPr="008C4F41" w14:paraId="6BAA6A58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30693512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Glucose (mmol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4F25D1E0" w14:textId="21B83B29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56 (0.2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78F14C26" w14:textId="618FA48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26 (0.1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C033C79" w14:textId="5D72899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30 (0.1)</w:t>
            </w:r>
          </w:p>
        </w:tc>
        <w:tc>
          <w:tcPr>
            <w:tcW w:w="1134" w:type="dxa"/>
            <w:shd w:val="clear" w:color="auto" w:fill="auto"/>
            <w:noWrap/>
          </w:tcPr>
          <w:p w14:paraId="0333D2BD" w14:textId="51AE13B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5 (0.1)</w:t>
            </w:r>
          </w:p>
        </w:tc>
        <w:tc>
          <w:tcPr>
            <w:tcW w:w="1276" w:type="dxa"/>
            <w:shd w:val="clear" w:color="auto" w:fill="auto"/>
            <w:noWrap/>
          </w:tcPr>
          <w:p w14:paraId="76285BE6" w14:textId="01F3EBA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35 (0.1)</w:t>
            </w:r>
          </w:p>
        </w:tc>
        <w:tc>
          <w:tcPr>
            <w:tcW w:w="1134" w:type="dxa"/>
            <w:shd w:val="clear" w:color="auto" w:fill="auto"/>
            <w:noWrap/>
          </w:tcPr>
          <w:p w14:paraId="055A6C17" w14:textId="5329966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30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8F15730" w14:textId="3CCE212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29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DAACC6A" w14:textId="39903ED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30 (0.1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7C70E1A2" w14:textId="5B2F3EA9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20 (0.1)</w:t>
            </w:r>
          </w:p>
        </w:tc>
        <w:tc>
          <w:tcPr>
            <w:tcW w:w="993" w:type="dxa"/>
            <w:noWrap/>
          </w:tcPr>
          <w:p w14:paraId="118D0FF8" w14:textId="1AAB7CF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710</w:t>
            </w:r>
          </w:p>
        </w:tc>
      </w:tr>
      <w:tr w:rsidR="00F67603" w:rsidRPr="00C14DF9" w14:paraId="304B0E62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03BE963A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Cholesterol (mmol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4195E40B" w14:textId="6C8E798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0 (0.2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2E5A63F2" w14:textId="6280B88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7 (0.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CB90E9C" w14:textId="114296F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1 (0.1)</w:t>
            </w:r>
          </w:p>
        </w:tc>
        <w:tc>
          <w:tcPr>
            <w:tcW w:w="1134" w:type="dxa"/>
            <w:shd w:val="clear" w:color="auto" w:fill="auto"/>
            <w:noWrap/>
          </w:tcPr>
          <w:p w14:paraId="42724C64" w14:textId="36CF02C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0 (0.2)</w:t>
            </w:r>
          </w:p>
        </w:tc>
        <w:tc>
          <w:tcPr>
            <w:tcW w:w="1276" w:type="dxa"/>
            <w:shd w:val="clear" w:color="auto" w:fill="auto"/>
            <w:noWrap/>
          </w:tcPr>
          <w:p w14:paraId="35E96A60" w14:textId="11F73F2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8 (0.2)</w:t>
            </w:r>
          </w:p>
        </w:tc>
        <w:tc>
          <w:tcPr>
            <w:tcW w:w="1134" w:type="dxa"/>
            <w:shd w:val="clear" w:color="auto" w:fill="auto"/>
            <w:noWrap/>
          </w:tcPr>
          <w:p w14:paraId="56A2BABE" w14:textId="7ABB26FC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05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BE2EB02" w14:textId="7785CB8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5 (0.2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B5E795B" w14:textId="4A4CF50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20 (0.3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4262526E" w14:textId="22A60A5A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25 (0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1)</w:t>
            </w:r>
          </w:p>
        </w:tc>
        <w:tc>
          <w:tcPr>
            <w:tcW w:w="993" w:type="dxa"/>
            <w:noWrap/>
          </w:tcPr>
          <w:p w14:paraId="51010C8B" w14:textId="3FE4B2C4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122</w:t>
            </w:r>
          </w:p>
        </w:tc>
      </w:tr>
      <w:tr w:rsidR="00F67603" w:rsidRPr="00C14DF9" w14:paraId="6878B102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4A738FEE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High-Density Lipoprotein (mmol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4E657E7E" w14:textId="2394903A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4 (0.0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26B28A3B" w14:textId="4858013B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09 (0.0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A6DC6D6" w14:textId="2D57D5BD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02 (0.0)</w:t>
            </w:r>
          </w:p>
        </w:tc>
        <w:tc>
          <w:tcPr>
            <w:tcW w:w="1134" w:type="dxa"/>
            <w:shd w:val="clear" w:color="auto" w:fill="auto"/>
            <w:noWrap/>
          </w:tcPr>
          <w:p w14:paraId="5071CB92" w14:textId="39E8C364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4 (0.0)</w:t>
            </w:r>
          </w:p>
        </w:tc>
        <w:tc>
          <w:tcPr>
            <w:tcW w:w="1276" w:type="dxa"/>
            <w:shd w:val="clear" w:color="auto" w:fill="auto"/>
            <w:noWrap/>
          </w:tcPr>
          <w:p w14:paraId="389B72FC" w14:textId="5C76DC7F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5 (0.0)</w:t>
            </w:r>
          </w:p>
        </w:tc>
        <w:tc>
          <w:tcPr>
            <w:tcW w:w="1134" w:type="dxa"/>
            <w:shd w:val="clear" w:color="auto" w:fill="auto"/>
            <w:noWrap/>
          </w:tcPr>
          <w:p w14:paraId="3E970A4F" w14:textId="2EDC2CA9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02 (0.0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3734D98" w14:textId="7204B5AF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5 (0.0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9749257" w14:textId="1607CBD5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2 (0.0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481EF071" w14:textId="33759EAC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09 (0.0)</w:t>
            </w:r>
          </w:p>
        </w:tc>
        <w:tc>
          <w:tcPr>
            <w:tcW w:w="993" w:type="dxa"/>
            <w:noWrap/>
          </w:tcPr>
          <w:p w14:paraId="65FAFAE9" w14:textId="3B3C67DA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032</w:t>
            </w:r>
          </w:p>
        </w:tc>
      </w:tr>
      <w:tr w:rsidR="00F67603" w:rsidRPr="00C14DF9" w14:paraId="4A421220" w14:textId="77777777" w:rsidTr="00F67603">
        <w:trPr>
          <w:trHeight w:val="529"/>
        </w:trPr>
        <w:tc>
          <w:tcPr>
            <w:tcW w:w="2843" w:type="dxa"/>
            <w:noWrap/>
            <w:hideMark/>
          </w:tcPr>
          <w:p w14:paraId="792B76EF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Low-Density Lipoprotein (mmol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137EAD88" w14:textId="7FF9C017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24 (0.1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7DD3F3DF" w14:textId="70D0F052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05 (0.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73FBE6D" w14:textId="36103F65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01 (0.1)</w:t>
            </w:r>
          </w:p>
        </w:tc>
        <w:tc>
          <w:tcPr>
            <w:tcW w:w="1134" w:type="dxa"/>
            <w:shd w:val="clear" w:color="auto" w:fill="auto"/>
            <w:noWrap/>
          </w:tcPr>
          <w:p w14:paraId="737944B8" w14:textId="5A4291F1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27 (0.2)</w:t>
            </w:r>
          </w:p>
        </w:tc>
        <w:tc>
          <w:tcPr>
            <w:tcW w:w="1276" w:type="dxa"/>
            <w:shd w:val="clear" w:color="auto" w:fill="auto"/>
            <w:noWrap/>
          </w:tcPr>
          <w:p w14:paraId="0E4E40FB" w14:textId="2A09C2D4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14 (0.2)</w:t>
            </w:r>
          </w:p>
        </w:tc>
        <w:tc>
          <w:tcPr>
            <w:tcW w:w="1134" w:type="dxa"/>
            <w:shd w:val="clear" w:color="auto" w:fill="auto"/>
            <w:noWrap/>
          </w:tcPr>
          <w:p w14:paraId="6B1F93A7" w14:textId="7879DE60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02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5706FE5" w14:textId="205F65BD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35 (0.2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5817258" w14:textId="49045E8C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-0.28 (0.3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420C5EC1" w14:textId="034FD460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7 (0.1)</w:t>
            </w:r>
          </w:p>
        </w:tc>
        <w:tc>
          <w:tcPr>
            <w:tcW w:w="993" w:type="dxa"/>
            <w:noWrap/>
          </w:tcPr>
          <w:p w14:paraId="6F9BE236" w14:textId="1768ED0A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208</w:t>
            </w:r>
          </w:p>
        </w:tc>
      </w:tr>
      <w:tr w:rsidR="00F67603" w:rsidRPr="008C4F41" w14:paraId="48C4DED3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63BE2DAA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C14DF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Triglycerides (m</w:t>
            </w: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mol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11EABD02" w14:textId="109CB62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55 (0.1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7561BEEE" w14:textId="23C3C9F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7 (0.2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1E69C0F" w14:textId="0296EDC5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1 (0.1)</w:t>
            </w:r>
          </w:p>
        </w:tc>
        <w:tc>
          <w:tcPr>
            <w:tcW w:w="1134" w:type="dxa"/>
            <w:shd w:val="clear" w:color="auto" w:fill="auto"/>
            <w:noWrap/>
          </w:tcPr>
          <w:p w14:paraId="46FDBEFF" w14:textId="1568F75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56 (0.2)</w:t>
            </w:r>
          </w:p>
        </w:tc>
        <w:tc>
          <w:tcPr>
            <w:tcW w:w="1276" w:type="dxa"/>
            <w:shd w:val="clear" w:color="auto" w:fill="auto"/>
            <w:noWrap/>
          </w:tcPr>
          <w:p w14:paraId="0F95046C" w14:textId="18AF16C8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18 (0.1)</w:t>
            </w:r>
          </w:p>
        </w:tc>
        <w:tc>
          <w:tcPr>
            <w:tcW w:w="1134" w:type="dxa"/>
            <w:shd w:val="clear" w:color="auto" w:fill="auto"/>
            <w:noWrap/>
          </w:tcPr>
          <w:p w14:paraId="62D75728" w14:textId="54D0F9F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01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A379503" w14:textId="77F5C89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9 (0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15C7B1E" w14:textId="52D455E8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09 (0.1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13EBFE73" w14:textId="6953651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05 (0.1)</w:t>
            </w:r>
          </w:p>
        </w:tc>
        <w:tc>
          <w:tcPr>
            <w:tcW w:w="993" w:type="dxa"/>
            <w:noWrap/>
          </w:tcPr>
          <w:p w14:paraId="5F8D3F5E" w14:textId="1EF7526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&lt;.001</w:t>
            </w:r>
          </w:p>
        </w:tc>
      </w:tr>
      <w:tr w:rsidR="00F67603" w:rsidRPr="008C4F41" w14:paraId="70D20D8F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43A53126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Alanine aminotransferase (U/l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335B593F" w14:textId="60D99A0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8.82 (6.4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527B8294" w14:textId="0DDDE06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4.35 (3.6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74D468C" w14:textId="001C187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4.80 (3.1)</w:t>
            </w:r>
          </w:p>
        </w:tc>
        <w:tc>
          <w:tcPr>
            <w:tcW w:w="1134" w:type="dxa"/>
            <w:shd w:val="clear" w:color="auto" w:fill="auto"/>
            <w:noWrap/>
          </w:tcPr>
          <w:p w14:paraId="1A986073" w14:textId="4AD2F73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7.91 (7.0)</w:t>
            </w:r>
          </w:p>
        </w:tc>
        <w:tc>
          <w:tcPr>
            <w:tcW w:w="1276" w:type="dxa"/>
            <w:shd w:val="clear" w:color="auto" w:fill="auto"/>
            <w:noWrap/>
          </w:tcPr>
          <w:p w14:paraId="62B8CB5B" w14:textId="2FD18A4C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3.20 (4.1)</w:t>
            </w:r>
          </w:p>
        </w:tc>
        <w:tc>
          <w:tcPr>
            <w:tcW w:w="1134" w:type="dxa"/>
            <w:shd w:val="clear" w:color="auto" w:fill="auto"/>
            <w:noWrap/>
          </w:tcPr>
          <w:p w14:paraId="665E4902" w14:textId="02405BB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5.04 (3.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A23C198" w14:textId="7F47B62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5.57 (6.2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8C6C553" w14:textId="3598F9B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4.85 (2.3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5C8CEA93" w14:textId="5AFB505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21 (3.8)</w:t>
            </w:r>
          </w:p>
        </w:tc>
        <w:tc>
          <w:tcPr>
            <w:tcW w:w="993" w:type="dxa"/>
            <w:noWrap/>
          </w:tcPr>
          <w:p w14:paraId="250FF90C" w14:textId="1120164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984</w:t>
            </w:r>
          </w:p>
        </w:tc>
      </w:tr>
      <w:tr w:rsidR="00F67603" w:rsidRPr="00C14DF9" w14:paraId="2B3AD57C" w14:textId="77777777" w:rsidTr="00F67603">
        <w:trPr>
          <w:trHeight w:val="320"/>
        </w:trPr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455F1CBD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High-sensitivity C-reactive protein (mg/l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CDE46D0" w14:textId="6ECC32ED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29 (0.3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64F96B2" w14:textId="3D297464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35 (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654EB53" w14:textId="0FC277AC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03 (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D4C5FE" w14:textId="377421EC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10 (0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BC57E6" w14:textId="3B38FF55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42 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84D5FD" w14:textId="095D9528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42 (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6123709" w14:textId="1422B14B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1.34 (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3D60BDF" w14:textId="48E7EC58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42 (0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59214F2" w14:textId="08261A15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0.28 (0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03A64D4" w14:textId="7BE27F59" w:rsidR="00FA6C08" w:rsidRPr="00C14DF9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i-FI"/>
              </w:rPr>
              <w:t>.422</w:t>
            </w:r>
          </w:p>
        </w:tc>
      </w:tr>
      <w:tr w:rsidR="00F67603" w:rsidRPr="008C4F41" w14:paraId="4407E485" w14:textId="77777777" w:rsidTr="00F67603">
        <w:trPr>
          <w:trHeight w:val="320"/>
        </w:trPr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0B1CBFEE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Blood pressur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8FBC4AE" w14:textId="5E4A556C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DB54265" w14:textId="40E64DFA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DC0E7D8" w14:textId="67B5B4CF" w:rsidR="00FA6C08" w:rsidRPr="008C4F41" w:rsidRDefault="00FA6C08" w:rsidP="006E7B4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8B2A6C" w14:textId="0560A565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E77317" w14:textId="088F87F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36E497" w14:textId="26398AD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FEC4746" w14:textId="136F0C5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6775825" w14:textId="05BF355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B7D45E7" w14:textId="1A1A8078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1FEF8D2E" w14:textId="36273B4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F67603" w:rsidRPr="008C4F41" w14:paraId="6C130DD1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7DD68EBD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Systolic (mmHg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2B2EF35B" w14:textId="6C0BF6C6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6.74 (3.3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433AA5ED" w14:textId="6A034AB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 xml:space="preserve">-0.88 (1.9)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BFC53F5" w14:textId="6B0F6F7B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47 (1.9)</w:t>
            </w:r>
          </w:p>
        </w:tc>
        <w:tc>
          <w:tcPr>
            <w:tcW w:w="1134" w:type="dxa"/>
            <w:shd w:val="clear" w:color="auto" w:fill="auto"/>
            <w:noWrap/>
          </w:tcPr>
          <w:p w14:paraId="5A2DB631" w14:textId="3ED7545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5.65 (3.3)</w:t>
            </w:r>
          </w:p>
        </w:tc>
        <w:tc>
          <w:tcPr>
            <w:tcW w:w="1276" w:type="dxa"/>
            <w:shd w:val="clear" w:color="auto" w:fill="auto"/>
            <w:noWrap/>
          </w:tcPr>
          <w:p w14:paraId="26B36DFD" w14:textId="4BAE675A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25 (3.3)</w:t>
            </w:r>
          </w:p>
        </w:tc>
        <w:tc>
          <w:tcPr>
            <w:tcW w:w="1134" w:type="dxa"/>
            <w:shd w:val="clear" w:color="auto" w:fill="auto"/>
            <w:noWrap/>
          </w:tcPr>
          <w:p w14:paraId="4C8F43DF" w14:textId="5A86BBE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84 (1.8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F2BAE5C" w14:textId="1AC1C6C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3.20 (3.7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9CCCBED" w14:textId="58A4A23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2.58 (4.2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00B80809" w14:textId="264E419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28 (1.6)</w:t>
            </w:r>
          </w:p>
        </w:tc>
        <w:tc>
          <w:tcPr>
            <w:tcW w:w="993" w:type="dxa"/>
            <w:noWrap/>
          </w:tcPr>
          <w:p w14:paraId="2F18F8F1" w14:textId="25C8321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399</w:t>
            </w:r>
          </w:p>
        </w:tc>
      </w:tr>
      <w:tr w:rsidR="00F67603" w:rsidRPr="008C4F41" w14:paraId="6661B8BA" w14:textId="77777777" w:rsidTr="00F67603">
        <w:trPr>
          <w:trHeight w:val="320"/>
        </w:trPr>
        <w:tc>
          <w:tcPr>
            <w:tcW w:w="2843" w:type="dxa"/>
            <w:noWrap/>
            <w:hideMark/>
          </w:tcPr>
          <w:p w14:paraId="3205EF38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Diastolic (mmHg)</w:t>
            </w:r>
          </w:p>
        </w:tc>
        <w:tc>
          <w:tcPr>
            <w:tcW w:w="1213" w:type="dxa"/>
            <w:shd w:val="clear" w:color="auto" w:fill="F2F2F2" w:themeFill="background1" w:themeFillShade="F2"/>
            <w:noWrap/>
          </w:tcPr>
          <w:p w14:paraId="28B702F3" w14:textId="51F1397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5.34 (1.7)</w:t>
            </w:r>
          </w:p>
        </w:tc>
        <w:tc>
          <w:tcPr>
            <w:tcW w:w="1192" w:type="dxa"/>
            <w:shd w:val="clear" w:color="auto" w:fill="F2F2F2" w:themeFill="background1" w:themeFillShade="F2"/>
            <w:noWrap/>
          </w:tcPr>
          <w:p w14:paraId="0FF8E252" w14:textId="6AF19441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10 (1.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5A0F268D" w14:textId="1D3B3B1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15 (1.4)</w:t>
            </w:r>
          </w:p>
        </w:tc>
        <w:tc>
          <w:tcPr>
            <w:tcW w:w="1134" w:type="dxa"/>
            <w:shd w:val="clear" w:color="auto" w:fill="auto"/>
            <w:noWrap/>
          </w:tcPr>
          <w:p w14:paraId="1246C2FF" w14:textId="1CC059E9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4.37 (1.7)</w:t>
            </w:r>
          </w:p>
        </w:tc>
        <w:tc>
          <w:tcPr>
            <w:tcW w:w="1276" w:type="dxa"/>
            <w:shd w:val="clear" w:color="auto" w:fill="auto"/>
            <w:noWrap/>
          </w:tcPr>
          <w:p w14:paraId="3FB366F6" w14:textId="619D06B5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83 (1.1)</w:t>
            </w:r>
          </w:p>
        </w:tc>
        <w:tc>
          <w:tcPr>
            <w:tcW w:w="1134" w:type="dxa"/>
            <w:shd w:val="clear" w:color="auto" w:fill="auto"/>
            <w:noWrap/>
          </w:tcPr>
          <w:p w14:paraId="6081B94A" w14:textId="0BA6769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96 (1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BAE487C" w14:textId="6E9D4B2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4.54 (2.1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81FBFE0" w14:textId="4E30487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2.08 (2.2)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1510AD8C" w14:textId="213A229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52 (1.2)</w:t>
            </w:r>
          </w:p>
        </w:tc>
        <w:tc>
          <w:tcPr>
            <w:tcW w:w="993" w:type="dxa"/>
            <w:noWrap/>
          </w:tcPr>
          <w:p w14:paraId="3BDE9E0A" w14:textId="66D8616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208</w:t>
            </w:r>
          </w:p>
        </w:tc>
      </w:tr>
      <w:tr w:rsidR="00F67603" w:rsidRPr="008C4F41" w14:paraId="3DDACAEA" w14:textId="77777777" w:rsidTr="00F67603">
        <w:trPr>
          <w:trHeight w:val="320"/>
        </w:trPr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4DF8A245" w14:textId="77777777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Pulse (BPM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675FDB8" w14:textId="529CB55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2.97 (1.9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7934EB8" w14:textId="4FF222DD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60 (1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93F9846" w14:textId="696EC74C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00 (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C18E72" w14:textId="7D7773E2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09 (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827D29" w14:textId="1C7EB12E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0.38 (1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086E41" w14:textId="54A6194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1.48 (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27A7DB7" w14:textId="7E613700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41 (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035C7F8" w14:textId="4CC6A0C3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2.90 (1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A4563EB" w14:textId="3159020F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-0.74 (1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316D449" w14:textId="161EAAB4" w:rsidR="00FA6C08" w:rsidRPr="008C4F41" w:rsidRDefault="00FA6C08" w:rsidP="006E7B4E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i-FI"/>
              </w:rPr>
              <w:t>.509</w:t>
            </w:r>
          </w:p>
        </w:tc>
      </w:tr>
    </w:tbl>
    <w:p w14:paraId="4BA49040" w14:textId="74C4148D" w:rsidR="00AE0BF5" w:rsidRPr="00F63F29" w:rsidRDefault="003E1A42">
      <w:pPr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</w:pPr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vertAlign w:val="superscript"/>
          <w:lang w:val="en-US" w:eastAsia="fi-FI"/>
        </w:rPr>
        <w:t>^</w:t>
      </w:r>
      <w:r w:rsidRPr="00554E45">
        <w:rPr>
          <w:rFonts w:ascii="Calibri" w:eastAsia="Times New Roman" w:hAnsi="Calibri" w:cs="Times New Roman"/>
          <w:bCs/>
          <w:i/>
          <w:color w:val="000000"/>
          <w:sz w:val="20"/>
          <w:szCs w:val="20"/>
          <w:lang w:val="en-US" w:eastAsia="fi-FI"/>
        </w:rPr>
        <w:t>P</w:t>
      </w:r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 xml:space="preserve"> value indicating significance of the between</w:t>
      </w:r>
      <w:r w:rsidR="00F67603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>-</w:t>
      </w:r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 xml:space="preserve">group change </w:t>
      </w:r>
      <w:r w:rsidR="00F67603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>across</w:t>
      </w:r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 xml:space="preserve"> the four measurement points (0-6-12-24 </w:t>
      </w:r>
      <w:proofErr w:type="spellStart"/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>mo</w:t>
      </w:r>
      <w:proofErr w:type="spellEnd"/>
      <w:r w:rsidRPr="008C4F41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>)</w:t>
      </w:r>
    </w:p>
    <w:p w14:paraId="3D3E8AC4" w14:textId="52C5784E" w:rsidR="00A8366B" w:rsidRPr="00A8366B" w:rsidRDefault="001F501C" w:rsidP="005E1548">
      <w:pPr>
        <w:rPr>
          <w:rFonts w:eastAsia="Times New Roman"/>
          <w:color w:val="000000"/>
          <w:sz w:val="20"/>
          <w:szCs w:val="20"/>
          <w:lang w:val="en-US"/>
        </w:rPr>
      </w:pPr>
      <w:r w:rsidRPr="001F501C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6</w:t>
      </w:r>
      <w:r w:rsidRPr="001F501C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A65B2C">
        <w:rPr>
          <w:rFonts w:eastAsia="Times New Roman"/>
          <w:color w:val="000000"/>
          <w:sz w:val="20"/>
          <w:szCs w:val="20"/>
          <w:lang w:val="en-US"/>
        </w:rPr>
        <w:t>Completers’ m</w:t>
      </w:r>
      <w:r w:rsidR="00A65B2C" w:rsidRPr="00890170">
        <w:rPr>
          <w:rFonts w:eastAsia="Times New Roman"/>
          <w:color w:val="000000"/>
          <w:sz w:val="20"/>
          <w:szCs w:val="20"/>
          <w:lang w:val="en-US"/>
        </w:rPr>
        <w:t>ean (SE) changes in anthropometric, body composition, laboratory, and blood pressure measurements from baseline to 6, 12, and 24 months in</w:t>
      </w:r>
      <w:r w:rsidR="00A65B2C">
        <w:rPr>
          <w:rFonts w:eastAsia="Times New Roman"/>
          <w:color w:val="000000"/>
          <w:sz w:val="20"/>
          <w:szCs w:val="20"/>
          <w:lang w:val="en-US"/>
        </w:rPr>
        <w:t xml:space="preserve"> all</w:t>
      </w:r>
      <w:r w:rsidR="00614376">
        <w:rPr>
          <w:rFonts w:eastAsia="Times New Roman"/>
          <w:color w:val="000000"/>
          <w:sz w:val="20"/>
          <w:szCs w:val="20"/>
          <w:lang w:val="en-US"/>
        </w:rPr>
        <w:t xml:space="preserve"> study participants – s</w:t>
      </w:r>
      <w:r w:rsidR="00A65B2C" w:rsidRPr="00890170">
        <w:rPr>
          <w:rFonts w:eastAsia="Times New Roman"/>
          <w:color w:val="000000"/>
          <w:sz w:val="20"/>
          <w:szCs w:val="20"/>
          <w:lang w:val="en-US"/>
        </w:rPr>
        <w:t xml:space="preserve">tatistical analyses </w:t>
      </w:r>
      <w:r w:rsidR="00890170">
        <w:rPr>
          <w:rFonts w:eastAsia="Times New Roman"/>
          <w:color w:val="000000"/>
          <w:sz w:val="20"/>
          <w:szCs w:val="20"/>
          <w:lang w:val="en-US"/>
        </w:rPr>
        <w:t>performed</w:t>
      </w:r>
      <w:r w:rsidR="00A65B2C" w:rsidRPr="00890170">
        <w:rPr>
          <w:rFonts w:eastAsia="Times New Roman"/>
          <w:color w:val="000000"/>
          <w:sz w:val="20"/>
          <w:szCs w:val="20"/>
          <w:lang w:val="en-US"/>
        </w:rPr>
        <w:t xml:space="preserve"> using ge</w:t>
      </w:r>
      <w:r w:rsidR="00614376">
        <w:rPr>
          <w:rFonts w:eastAsia="Times New Roman"/>
          <w:color w:val="000000"/>
          <w:sz w:val="20"/>
          <w:szCs w:val="20"/>
          <w:lang w:val="en-US"/>
        </w:rPr>
        <w:t>neralized estimating equations with completer data</w:t>
      </w:r>
      <w:r w:rsidR="00A65B2C" w:rsidRPr="00890170">
        <w:rPr>
          <w:rFonts w:eastAsia="Times New Roman"/>
          <w:color w:val="000000"/>
          <w:sz w:val="20"/>
          <w:szCs w:val="20"/>
          <w:lang w:val="en-US"/>
        </w:rPr>
        <w:t>.</w:t>
      </w:r>
    </w:p>
    <w:tbl>
      <w:tblPr>
        <w:tblW w:w="13603" w:type="dxa"/>
        <w:tblInd w:w="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6"/>
        <w:gridCol w:w="1351"/>
        <w:gridCol w:w="917"/>
        <w:gridCol w:w="567"/>
        <w:gridCol w:w="1283"/>
        <w:gridCol w:w="997"/>
        <w:gridCol w:w="562"/>
        <w:gridCol w:w="1276"/>
        <w:gridCol w:w="992"/>
        <w:gridCol w:w="856"/>
        <w:gridCol w:w="1559"/>
        <w:gridCol w:w="987"/>
      </w:tblGrid>
      <w:tr w:rsidR="003B0B0B" w14:paraId="61226D55" w14:textId="77777777" w:rsidTr="00F3457E">
        <w:trPr>
          <w:trHeight w:val="320"/>
        </w:trPr>
        <w:tc>
          <w:tcPr>
            <w:tcW w:w="22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AF2F8D" w14:textId="77777777" w:rsidR="005E1548" w:rsidRPr="00A50CCB" w:rsidRDefault="005E1548" w:rsidP="005E154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A50CCB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C00F6A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 to 6 mo chan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571C0B28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D977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 to 12 mo change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A591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75E68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 to 24 mo chang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8D6E23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6EA96" w14:textId="77777777" w:rsidR="005E1548" w:rsidRPr="0035092F" w:rsidRDefault="005E1548" w:rsidP="005E1548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35092F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Overall change 0-6-12-24 </w:t>
            </w:r>
            <w:proofErr w:type="spellStart"/>
            <w:r w:rsidRPr="0035092F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  <w:tr w:rsidR="003B0B0B" w14:paraId="274026D1" w14:textId="77777777" w:rsidTr="00F3457E">
        <w:trPr>
          <w:trHeight w:val="132"/>
        </w:trPr>
        <w:tc>
          <w:tcPr>
            <w:tcW w:w="22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944DA" w14:textId="77777777" w:rsidR="005E1548" w:rsidRDefault="005E1548" w:rsidP="005E154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463130C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DE8183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E1B4ED7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5630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6733F3D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DCBCC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01345" w14:textId="77777777" w:rsidR="005E1548" w:rsidRPr="0035092F" w:rsidRDefault="005E1548" w:rsidP="005E154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3B0B0B" w14:paraId="34611FCB" w14:textId="77777777" w:rsidTr="00F3457E">
        <w:trPr>
          <w:trHeight w:val="425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1DF75E" w14:textId="77777777" w:rsidR="005E1548" w:rsidRDefault="005E1548" w:rsidP="005E1548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FA7AA04" w14:textId="77777777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Total (N=105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E321F44" w14:textId="577855FA" w:rsidR="005E1548" w:rsidRDefault="00A8366B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8366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^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E635F0" w14:textId="499DBD7D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="00A8366B" w:rsidRPr="00967A6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5E"/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027E8" w14:textId="77777777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Total (N=96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7C274" w14:textId="06A66A83" w:rsidR="005E1548" w:rsidRDefault="005E1548" w:rsidP="00A8366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8366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P</w:t>
            </w:r>
            <w:r w:rsidR="00A8366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^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BA772" w14:textId="3291A29D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</w:t>
            </w:r>
            <w:r w:rsidR="00A8366B" w:rsidRPr="00967A6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5E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F8388F2" w14:textId="77777777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Total (N=6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4297F2A" w14:textId="6D6B97F1" w:rsidR="005E1548" w:rsidRDefault="00A8366B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8366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^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7001A2B" w14:textId="70281F22" w:rsidR="005E1548" w:rsidRDefault="005E1548" w:rsidP="005E154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</w:t>
            </w:r>
            <w:r w:rsidR="00A8366B" w:rsidRPr="00967A60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5E"/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A807" w14:textId="77777777" w:rsidR="005E1548" w:rsidRPr="0035092F" w:rsidRDefault="005E1548" w:rsidP="005E154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092F">
              <w:rPr>
                <w:rFonts w:eastAsia="Times New Roman"/>
                <w:bCs/>
                <w:color w:val="000000" w:themeColor="text1"/>
                <w:sz w:val="20"/>
                <w:szCs w:val="20"/>
                <w:lang w:val="en-US"/>
              </w:rPr>
              <w:t>Wald-chi square (</w:t>
            </w:r>
            <w:proofErr w:type="spellStart"/>
            <w:r w:rsidRPr="0035092F">
              <w:rPr>
                <w:rFonts w:eastAsia="Times New Roman"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  <w:proofErr w:type="spellEnd"/>
            <w:r w:rsidRPr="0035092F">
              <w:rPr>
                <w:rFonts w:eastAsia="Times New Roman"/>
                <w:bCs/>
                <w:color w:val="000000" w:themeColor="text1"/>
                <w:sz w:val="20"/>
                <w:szCs w:val="20"/>
                <w:lang w:val="en-US"/>
              </w:rPr>
              <w:t>=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0E86" w14:textId="53B0DB75" w:rsidR="005E1548" w:rsidRPr="0035092F" w:rsidRDefault="00A8366B" w:rsidP="005E154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8366B">
              <w:rPr>
                <w:rFonts w:eastAsia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^</w:t>
            </w:r>
          </w:p>
        </w:tc>
      </w:tr>
      <w:tr w:rsidR="003B0B0B" w14:paraId="6212A90F" w14:textId="77777777" w:rsidTr="00F3457E">
        <w:trPr>
          <w:trHeight w:val="369"/>
        </w:trPr>
        <w:tc>
          <w:tcPr>
            <w:tcW w:w="4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0D84EB" w14:textId="77777777" w:rsidR="005E1548" w:rsidRPr="00762CB8" w:rsidRDefault="005E1548" w:rsidP="005E154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62CB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tropometric measurem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5AB0DA80" w14:textId="77777777" w:rsidR="005E1548" w:rsidRDefault="005E1548" w:rsidP="005E154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4401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BC99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4BF213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92C174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147753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32927B" w14:textId="77777777" w:rsidR="005E1548" w:rsidRDefault="005E1548" w:rsidP="005E154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3EAC" w14:textId="77777777" w:rsidR="005E1548" w:rsidRPr="0035092F" w:rsidRDefault="005E1548" w:rsidP="005E154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F29F" w14:textId="77777777" w:rsidR="005E1548" w:rsidRPr="0035092F" w:rsidRDefault="005E1548" w:rsidP="005E154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3B0B0B" w:rsidRPr="00B603FF" w14:paraId="2284CA48" w14:textId="77777777" w:rsidTr="00F3457E">
        <w:trPr>
          <w:trHeight w:val="33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27D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Weight 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56A751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1.4 (0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5D80DA" w14:textId="17B4512A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652519E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5F87F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1.4 (0.5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EFC86C" w14:textId="61AEE822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5BE8D231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D47E7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1.0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054F56" w14:textId="75567C2B" w:rsidR="005E1548" w:rsidRPr="00B603FF" w:rsidRDefault="00666385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C16C7C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D82" w14:textId="793C1F14" w:rsidR="005E1548" w:rsidRPr="0035092F" w:rsidRDefault="00A633E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9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39D" w14:textId="7B9A7878" w:rsidR="005E1548" w:rsidRPr="0035092F" w:rsidRDefault="00E346E1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</w:t>
            </w:r>
            <w:r w:rsidRPr="0035092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B0B0B" w:rsidRPr="00B603FF" w14:paraId="7812CE20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121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Weight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D998F0" w14:textId="77777777" w:rsidR="005E1548" w:rsidRPr="00B603FF" w:rsidRDefault="005E1548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1.4 (0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CD02E1" w14:textId="700C86FB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AE2817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9F46DD1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125E356" w14:textId="77777777" w:rsidR="005E1548" w:rsidRPr="00B603FF" w:rsidRDefault="005E1548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-1.5 (0.5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58F3030" w14:textId="38115AF5" w:rsidR="005E1548" w:rsidRPr="00B603FF" w:rsidRDefault="00AE2817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1386207" w14:textId="77777777" w:rsidR="005E1548" w:rsidRPr="00B603FF" w:rsidRDefault="005E1548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B15700C" w14:textId="77777777" w:rsidR="005E1548" w:rsidRPr="00B603FF" w:rsidRDefault="005E1548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1.2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785D77" w14:textId="11E683AC" w:rsidR="005E1548" w:rsidRPr="00B603FF" w:rsidRDefault="00AE2817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A687A9" w14:textId="77777777" w:rsidR="005E1548" w:rsidRPr="00B603FF" w:rsidRDefault="005E1548" w:rsidP="005E1548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0151" w14:textId="72333635" w:rsidR="005E1548" w:rsidRPr="0035092F" w:rsidRDefault="00A633E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9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2643" w14:textId="2BA340E6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AE2817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B603FF" w14:paraId="40D51CDD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026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BMI (kg/m</w:t>
            </w:r>
            <w:r w:rsidRPr="00B603F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B603F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F8B248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0.4 (0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C6201" w14:textId="30FD78D2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70A87EED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1A3DA4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0.5 (0.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8BB73A7" w14:textId="013C8858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00</w:t>
            </w:r>
            <w:r w:rsidR="00A633E7" w:rsidRPr="00B603FF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1A50948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vAlign w:val="center"/>
            <w:hideMark/>
          </w:tcPr>
          <w:p w14:paraId="205FB89F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0.4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3A659C" w14:textId="53560F50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</w:t>
            </w:r>
            <w:r w:rsidR="00A633E7" w:rsidRPr="00B603FF">
              <w:rPr>
                <w:rFonts w:eastAsia="Times New Roman"/>
                <w:bCs/>
                <w:sz w:val="20"/>
                <w:szCs w:val="20"/>
              </w:rPr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58CDD7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579" w14:textId="07E3F85F" w:rsidR="005E1548" w:rsidRPr="0035092F" w:rsidRDefault="00A633E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9.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107" w14:textId="0710CBC9" w:rsidR="005E1548" w:rsidRPr="0035092F" w:rsidRDefault="00A633E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</w:t>
            </w:r>
            <w:r w:rsidRPr="0035092F">
              <w:rPr>
                <w:rFonts w:eastAsia="Times New Roman"/>
                <w:sz w:val="20"/>
                <w:szCs w:val="20"/>
              </w:rPr>
              <w:t>1</w:t>
            </w:r>
            <w:r w:rsidR="005E1548" w:rsidRPr="0035092F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B0B0B" w:rsidRPr="00B603FF" w14:paraId="2DCAEC0B" w14:textId="77777777" w:rsidTr="00F3457E">
        <w:trPr>
          <w:trHeight w:val="340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2386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Waist circumference (cm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7CB254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2.3 (0.4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23AE0" w14:textId="2A669A0A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296EAD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D1B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2.6 (0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3945" w14:textId="3D303811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FDE5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17403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3.0 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C9112" w14:textId="7DE3B41F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D7654A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60D6" w14:textId="5D7FB7B0" w:rsidR="005E1548" w:rsidRPr="0035092F" w:rsidRDefault="00D50F3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54.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C763" w14:textId="23820233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B603FF" w14:paraId="04E3E396" w14:textId="77777777" w:rsidTr="00F3457E">
        <w:trPr>
          <w:trHeight w:val="320"/>
        </w:trPr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E3BFC" w14:textId="77777777" w:rsidR="005E1548" w:rsidRPr="00B603FF" w:rsidRDefault="005E1548" w:rsidP="005E1548">
            <w:pPr>
              <w:rPr>
                <w:rFonts w:eastAsia="Times New Roman"/>
                <w:b/>
                <w:sz w:val="20"/>
                <w:szCs w:val="20"/>
              </w:rPr>
            </w:pPr>
            <w:r w:rsidRPr="00B603FF">
              <w:rPr>
                <w:rFonts w:eastAsia="Times New Roman"/>
                <w:b/>
                <w:bCs/>
                <w:sz w:val="20"/>
                <w:szCs w:val="20"/>
              </w:rPr>
              <w:t>Body com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E01227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252559A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3743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D104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171D3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3890A7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12512C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C10482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F546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569F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B0B0B" w:rsidRPr="00B603FF" w14:paraId="446D7D5A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275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Visceral fat (cm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0F87D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-6.3 (1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B99FEA" w14:textId="4D9B1899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3D3898F1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F50339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6.0 (2.0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D7D9C3" w14:textId="0E0C4402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00</w:t>
            </w:r>
            <w:r w:rsidR="003E70A7" w:rsidRPr="00B603FF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2DC9C045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E1D3E9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4.1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8B6F02" w14:textId="6E4EDBF1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</w:t>
            </w:r>
            <w:r w:rsidR="003E70A7" w:rsidRPr="00B603FF">
              <w:rPr>
                <w:rFonts w:eastAsia="Times New Roman"/>
                <w:bCs/>
                <w:sz w:val="20"/>
                <w:szCs w:val="20"/>
              </w:rPr>
              <w:t>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2E5FA4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E17" w14:textId="0CFBF79F" w:rsidR="005E1548" w:rsidRPr="0035092F" w:rsidRDefault="003E70A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8.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E8D" w14:textId="520B76A7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B603FF" w14:paraId="25A589D2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F47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Fat percentage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46F882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-0.8 (0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B8522B" w14:textId="1CD3D30A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6F350546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0183D79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0.9 (0.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FB2C4B" w14:textId="0553EF78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6ADEEAD9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E46A1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-0.6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C7A7F0" w14:textId="62589F6A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3</w:t>
            </w:r>
            <w:r w:rsidR="003E70A7" w:rsidRPr="00B603FF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826E05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267" w14:textId="4F33EF65" w:rsidR="005E1548" w:rsidRPr="0035092F" w:rsidRDefault="003E70A7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8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BFD1" w14:textId="001670FD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B603FF" w14:paraId="379B3AEE" w14:textId="77777777" w:rsidTr="00F3457E">
        <w:trPr>
          <w:trHeight w:val="340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0F69" w14:textId="77777777" w:rsidR="005E1548" w:rsidRPr="00B603FF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Muscle percentage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4D0BFC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4 (0.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1780B" w14:textId="77F95BB2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F7325C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D0B4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5 (0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8F0F" w14:textId="343FA7F0" w:rsidR="005E1548" w:rsidRPr="00B603F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B603FF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F3473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1BFF4F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4 (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1E6A3D" w14:textId="7CE890E0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.</w:t>
            </w:r>
            <w:r w:rsidR="00B603FF" w:rsidRPr="00B603FF">
              <w:rPr>
                <w:rFonts w:eastAsia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FDE9F9E" w14:textId="77777777" w:rsidR="005E1548" w:rsidRPr="00B603F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03FF">
              <w:rPr>
                <w:rFonts w:eastAsia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5B2C" w14:textId="222B00A3" w:rsidR="005E1548" w:rsidRPr="0035092F" w:rsidRDefault="00B603FF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3.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7AAE" w14:textId="0799CA89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03</w:t>
            </w:r>
            <w:r w:rsidRPr="0035092F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B0B0B" w:rsidRPr="00AC0410" w14:paraId="79598D84" w14:textId="77777777" w:rsidTr="00F3457E">
        <w:trPr>
          <w:trHeight w:val="320"/>
        </w:trPr>
        <w:tc>
          <w:tcPr>
            <w:tcW w:w="4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308E82" w14:textId="77777777" w:rsidR="005E1548" w:rsidRPr="00AC0410" w:rsidRDefault="005E1548" w:rsidP="005E1548">
            <w:pPr>
              <w:rPr>
                <w:rFonts w:eastAsia="Times New Roman"/>
                <w:b/>
                <w:sz w:val="20"/>
                <w:szCs w:val="20"/>
              </w:rPr>
            </w:pPr>
            <w:r w:rsidRPr="00AC0410">
              <w:rPr>
                <w:rFonts w:eastAsia="Times New Roman"/>
                <w:b/>
                <w:bCs/>
                <w:sz w:val="20"/>
                <w:szCs w:val="20"/>
              </w:rPr>
              <w:t>Laboratory measurem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36D7E718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63B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BE0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40802F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82780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4335DA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675C476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BBA9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FF3C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B0B0B" w:rsidRPr="00AC0410" w14:paraId="54C18228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F04B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HbA1c (mmol/mo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D6A73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9 (0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39ABB3" w14:textId="20875A18" w:rsidR="005E1548" w:rsidRPr="00AC0410" w:rsidRDefault="00B603FF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037CB76A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9518A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03 (0.6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CDE9808" w14:textId="540A6CD0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</w:t>
            </w:r>
            <w:r w:rsidR="00B603FF" w:rsidRPr="00AC0410">
              <w:rPr>
                <w:rFonts w:eastAsia="Times New Roman"/>
                <w:bCs/>
                <w:sz w:val="20"/>
                <w:szCs w:val="20"/>
              </w:rPr>
              <w:t>07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527B1F9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77653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9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726011" w14:textId="010AECBF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</w:t>
            </w:r>
            <w:r w:rsidR="00B603FF" w:rsidRPr="00AC0410">
              <w:rPr>
                <w:rFonts w:eastAsia="Times New Roman"/>
                <w:bCs/>
                <w:sz w:val="20"/>
                <w:szCs w:val="20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DC66C1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09D" w14:textId="58D5BFC3" w:rsidR="005E1548" w:rsidRPr="0035092F" w:rsidRDefault="00B603FF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1.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C4F" w14:textId="0A474BE6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</w:t>
            </w:r>
            <w:r w:rsidR="00B603FF" w:rsidRPr="0035092F">
              <w:rPr>
                <w:rFonts w:eastAsia="Times New Roman"/>
                <w:sz w:val="20"/>
                <w:szCs w:val="20"/>
              </w:rPr>
              <w:t>08</w:t>
            </w:r>
            <w:r w:rsidRPr="0035092F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B0B0B" w:rsidRPr="00AC0410" w14:paraId="13CC1A3E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21C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Glucose (mmol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483D0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4 (0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59F981" w14:textId="091A7570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62C59A09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B332BF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5 (0.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AE9D4E" w14:textId="5717F598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5FD5A3F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FFDA0D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4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5CFBB6" w14:textId="4D35B2FE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3170E6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417" w14:textId="5DEC51CA" w:rsidR="005E1548" w:rsidRPr="0035092F" w:rsidRDefault="00B603FF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46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CB5" w14:textId="20208DE5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AC0410" w14:paraId="1ECF9329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1E0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Cholesterol (mmol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785E7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1 (0.0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CBD423" w14:textId="7D82796C" w:rsidR="005E1548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409640A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3BC6EC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.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4B2DAB" w14:textId="12636994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1</w:t>
            </w:r>
            <w:r w:rsidR="00AC0410" w:rsidRPr="00AC0410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4623BC1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F4407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AA55F" w14:textId="2405FD35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3</w:t>
            </w:r>
            <w:r w:rsidR="00AC0410" w:rsidRPr="00AC0410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86FC9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EBFD" w14:textId="49AE3375" w:rsidR="005E1548" w:rsidRPr="0035092F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2.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449" w14:textId="2AE4B966" w:rsidR="005E1548" w:rsidRPr="0035092F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41</w:t>
            </w:r>
          </w:p>
        </w:tc>
      </w:tr>
      <w:tr w:rsidR="003B0B0B" w:rsidRPr="00AC0410" w14:paraId="4D6644C4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00B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AC0410">
              <w:rPr>
                <w:rFonts w:eastAsia="Times New Roman"/>
                <w:sz w:val="20"/>
                <w:szCs w:val="20"/>
                <w:lang w:val="en-US"/>
              </w:rPr>
              <w:t>High-Density Lipoprotein (mmol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A38CC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05 (0.0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11C9CC" w14:textId="31FB9A06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00</w:t>
            </w:r>
            <w:r w:rsidR="00AC0410" w:rsidRPr="00AC0410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0A7748DE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D33112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 (0.0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255729" w14:textId="1BF058F2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728DABDD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0733AC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562705" w14:textId="6E90EBB7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23ED5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0CA2" w14:textId="3DCAD35A" w:rsidR="005E1548" w:rsidRPr="0035092F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29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728" w14:textId="48AFC756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AC0410" w14:paraId="331E3F0C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59F" w14:textId="77777777" w:rsidR="00AC0410" w:rsidRPr="00AC0410" w:rsidRDefault="00AC0410" w:rsidP="005E154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AC0410">
              <w:rPr>
                <w:rFonts w:eastAsia="Times New Roman"/>
                <w:sz w:val="20"/>
                <w:szCs w:val="20"/>
                <w:lang w:val="en-US"/>
              </w:rPr>
              <w:t>Low-Density Lipoprotein (mmol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3DFD79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05 (0.0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31D655" w14:textId="705DA416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5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71F870BD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09F839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847C66" w14:textId="420173A9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7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45A518CA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B4DF03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2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DC69ED" w14:textId="1C653DD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D8A241" w14:textId="77777777" w:rsidR="00AC0410" w:rsidRPr="00AC0410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CCE" w14:textId="5BBB692E" w:rsidR="00AC0410" w:rsidRPr="0035092F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4.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19C" w14:textId="6D31348C" w:rsidR="00AC0410" w:rsidRPr="0035092F" w:rsidRDefault="00AC041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24</w:t>
            </w:r>
          </w:p>
        </w:tc>
      </w:tr>
      <w:tr w:rsidR="003B0B0B" w:rsidRPr="00AC0410" w14:paraId="0F15A333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6CE1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Triglycerides (mmol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0EAC16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2 (0.0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EC9240" w14:textId="1C50B11F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00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17B354F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CED4DA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.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C8A295" w14:textId="4CBEE9AB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7E1223D6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5D6BC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BA5DE" w14:textId="5EA7BD0A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0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56F8A2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787" w14:textId="0619B3BA" w:rsidR="005E1548" w:rsidRPr="0035092F" w:rsidRDefault="00B603FF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3.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65D" w14:textId="640C0D1C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04</w:t>
            </w:r>
            <w:r w:rsidRPr="0035092F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B0B0B" w:rsidRPr="00AC0410" w14:paraId="704787B6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748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Alanine aminotransferase (U/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784122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4.9 (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67963B" w14:textId="6C37654F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68FB505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C450913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3.8 (2.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79C29E" w14:textId="531725B4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0D2C016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E1292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3.2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5B628D" w14:textId="340FD074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1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0E08A4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B1C" w14:textId="4FEFEFF5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6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D62F" w14:textId="5C6FFD6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9</w:t>
            </w:r>
          </w:p>
        </w:tc>
      </w:tr>
      <w:tr w:rsidR="003B0B0B" w:rsidRPr="00AC0410" w14:paraId="5EBFA1C5" w14:textId="77777777" w:rsidTr="00F3457E">
        <w:trPr>
          <w:trHeight w:val="340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4BA1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AC0410">
              <w:rPr>
                <w:rFonts w:eastAsia="Times New Roman"/>
                <w:sz w:val="20"/>
                <w:szCs w:val="20"/>
                <w:lang w:val="en-US"/>
              </w:rPr>
              <w:t>High-sensitivity C-reactive protein (mg/l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18125E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3 (0.2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856071" w14:textId="7D797B98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D193AF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8919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 (0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6CD5" w14:textId="3A0E4966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5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6FED1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2A972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9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F59D57" w14:textId="3D5FDB44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0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DA1FB3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E99D" w14:textId="49DC5157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7.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D8D8" w14:textId="24367A3B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</w:t>
            </w:r>
            <w:r w:rsidR="00387150" w:rsidRPr="0035092F">
              <w:rPr>
                <w:rFonts w:eastAsia="Times New Roman"/>
                <w:sz w:val="20"/>
                <w:szCs w:val="20"/>
              </w:rPr>
              <w:t>5</w:t>
            </w:r>
            <w:r w:rsidRPr="0035092F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B0B0B" w:rsidRPr="00AC0410" w14:paraId="5A516639" w14:textId="77777777" w:rsidTr="00F3457E">
        <w:trPr>
          <w:trHeight w:val="320"/>
        </w:trPr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ADF175" w14:textId="77777777" w:rsidR="005E1548" w:rsidRPr="00AC0410" w:rsidRDefault="005E1548" w:rsidP="005E1548">
            <w:pPr>
              <w:rPr>
                <w:rFonts w:eastAsia="Times New Roman"/>
                <w:b/>
                <w:sz w:val="20"/>
                <w:szCs w:val="20"/>
              </w:rPr>
            </w:pPr>
            <w:r w:rsidRPr="00AC0410">
              <w:rPr>
                <w:rFonts w:eastAsia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150F1D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76F19DE1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B27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85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EE1F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DEA4F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B0CB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D3ADCA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C1AC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D287" w14:textId="77777777" w:rsidR="005E1548" w:rsidRPr="0035092F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B0B0B" w:rsidRPr="00AC0410" w14:paraId="21C27A58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919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Systolic 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576F9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2.7 (1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159F6" w14:textId="58FBE24E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20C5053D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66CAF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2.3 (1.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84CBA8" w14:textId="5122B42E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09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4485BDC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CE5BA6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1.0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EDFC5" w14:textId="2E8E31FF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5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FB7B0E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6E8" w14:textId="03ED8C2F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6.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E90" w14:textId="2EFA9C58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08</w:t>
            </w:r>
          </w:p>
        </w:tc>
      </w:tr>
      <w:tr w:rsidR="003B0B0B" w:rsidRPr="00AC0410" w14:paraId="023FD33F" w14:textId="77777777" w:rsidTr="00F3457E">
        <w:trPr>
          <w:trHeight w:val="320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601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Diastolic (mmHg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66B81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2.3 (0.7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071737" w14:textId="1A7F11D3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4E1293A3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B6BB6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2.3 (0.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3FC9BD" w14:textId="17DB8E7E" w:rsidR="005E1548" w:rsidRPr="00AC0410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&lt;</w:t>
            </w:r>
            <w:r w:rsidR="005E1548" w:rsidRPr="00AC0410">
              <w:rPr>
                <w:rFonts w:eastAsia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542B2C67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355F8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1.8 (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15C9CE" w14:textId="2020C773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2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EBE550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31B" w14:textId="6283DA1D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17.1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02DD" w14:textId="5CF62C26" w:rsidR="005E1548" w:rsidRPr="0035092F" w:rsidRDefault="00F4465A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</w:t>
            </w:r>
            <w:r w:rsidR="005E1548" w:rsidRPr="0035092F">
              <w:rPr>
                <w:rFonts w:eastAsia="Times New Roman"/>
                <w:sz w:val="20"/>
                <w:szCs w:val="20"/>
              </w:rPr>
              <w:t>.001</w:t>
            </w:r>
          </w:p>
        </w:tc>
      </w:tr>
      <w:tr w:rsidR="003B0B0B" w:rsidRPr="00AC0410" w14:paraId="53D10783" w14:textId="77777777" w:rsidTr="00F3457E">
        <w:trPr>
          <w:trHeight w:val="34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CE35" w14:textId="77777777" w:rsidR="005E1548" w:rsidRPr="00AC0410" w:rsidRDefault="005E1548" w:rsidP="005E1548">
            <w:pPr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Pulse (BPM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CEBB8C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-0.2 (0.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FDB0BF" w14:textId="44139B51" w:rsidR="005E1548" w:rsidRPr="00AC0410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.5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723C6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B515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-0.1 (0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A2CB" w14:textId="39A7CC54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.9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9407A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9B768B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1.1 (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1F6D65" w14:textId="23FDCF60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2</w:t>
            </w:r>
            <w:r w:rsidR="00387150" w:rsidRPr="00AC0410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4B46654" w14:textId="77777777" w:rsidR="005E1548" w:rsidRPr="00AC0410" w:rsidRDefault="005E1548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C0410">
              <w:rPr>
                <w:rFonts w:eastAsia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658D" w14:textId="39DE4389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2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C58A" w14:textId="1DD0D6C9" w:rsidR="005E1548" w:rsidRPr="0035092F" w:rsidRDefault="00387150" w:rsidP="005E154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35092F">
              <w:rPr>
                <w:rFonts w:eastAsia="Times New Roman"/>
                <w:sz w:val="20"/>
                <w:szCs w:val="20"/>
              </w:rPr>
              <w:t>.47</w:t>
            </w:r>
          </w:p>
        </w:tc>
      </w:tr>
    </w:tbl>
    <w:p w14:paraId="151A1844" w14:textId="77777777" w:rsidR="005E1548" w:rsidRPr="00AC0410" w:rsidRDefault="005E1548" w:rsidP="005E1548">
      <w:pPr>
        <w:rPr>
          <w:lang w:val="en-US"/>
        </w:rPr>
      </w:pPr>
    </w:p>
    <w:p w14:paraId="25219CDB" w14:textId="4EDDCB43" w:rsidR="005E1548" w:rsidRPr="00AC0410" w:rsidRDefault="00A8366B" w:rsidP="005E1548">
      <w:pPr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color w:val="000000"/>
          <w:sz w:val="20"/>
          <w:szCs w:val="20"/>
          <w:vertAlign w:val="superscript"/>
          <w:lang w:val="en-US"/>
        </w:rPr>
        <w:t>^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A8366B">
        <w:rPr>
          <w:rFonts w:eastAsia="Times New Roman"/>
          <w:i/>
          <w:sz w:val="20"/>
          <w:szCs w:val="20"/>
          <w:lang w:val="en-US"/>
        </w:rPr>
        <w:t>P</w:t>
      </w:r>
      <w:r w:rsidR="005E1548" w:rsidRPr="00AC0410">
        <w:rPr>
          <w:rFonts w:eastAsia="Times New Roman"/>
          <w:sz w:val="20"/>
          <w:szCs w:val="20"/>
          <w:lang w:val="en-US"/>
        </w:rPr>
        <w:t xml:space="preserve"> value indicates the statistical significance of the change at post-intervention (pairwise comparison of 0 to 12 </w:t>
      </w:r>
      <w:proofErr w:type="spellStart"/>
      <w:r w:rsidR="005E1548" w:rsidRPr="00AC0410">
        <w:rPr>
          <w:rFonts w:eastAsia="Times New Roman"/>
          <w:sz w:val="20"/>
          <w:szCs w:val="20"/>
          <w:lang w:val="en-US"/>
        </w:rPr>
        <w:t>mo</w:t>
      </w:r>
      <w:proofErr w:type="spellEnd"/>
      <w:r w:rsidR="005E1548" w:rsidRPr="00AC0410">
        <w:rPr>
          <w:rFonts w:eastAsia="Times New Roman"/>
          <w:sz w:val="20"/>
          <w:szCs w:val="20"/>
          <w:lang w:val="en-US"/>
        </w:rPr>
        <w:t xml:space="preserve"> change) and follow up (pairwise comparison of 0 to 24 </w:t>
      </w:r>
      <w:proofErr w:type="spellStart"/>
      <w:r w:rsidR="005E1548" w:rsidRPr="00AC0410">
        <w:rPr>
          <w:rFonts w:eastAsia="Times New Roman"/>
          <w:sz w:val="20"/>
          <w:szCs w:val="20"/>
          <w:lang w:val="en-US"/>
        </w:rPr>
        <w:t>mo</w:t>
      </w:r>
      <w:proofErr w:type="spellEnd"/>
      <w:r w:rsidR="005E1548" w:rsidRPr="00AC0410">
        <w:rPr>
          <w:rFonts w:eastAsia="Times New Roman"/>
          <w:sz w:val="20"/>
          <w:szCs w:val="20"/>
          <w:lang w:val="en-US"/>
        </w:rPr>
        <w:t xml:space="preserve"> change), and the overall change during the four measurement points (0, 6, 12, 24 </w:t>
      </w:r>
      <w:proofErr w:type="spellStart"/>
      <w:r w:rsidR="005E1548" w:rsidRPr="00AC0410">
        <w:rPr>
          <w:rFonts w:eastAsia="Times New Roman"/>
          <w:sz w:val="20"/>
          <w:szCs w:val="20"/>
          <w:lang w:val="en-US"/>
        </w:rPr>
        <w:t>mo</w:t>
      </w:r>
      <w:proofErr w:type="spellEnd"/>
      <w:r w:rsidR="005E1548" w:rsidRPr="00AC0410">
        <w:rPr>
          <w:rFonts w:eastAsia="Times New Roman"/>
          <w:sz w:val="20"/>
          <w:szCs w:val="20"/>
          <w:lang w:val="en-US"/>
        </w:rPr>
        <w:t>), respectively</w:t>
      </w:r>
    </w:p>
    <w:p w14:paraId="158B4139" w14:textId="14901508" w:rsidR="005E1548" w:rsidRPr="00AC0410" w:rsidRDefault="00A8366B" w:rsidP="005E1548">
      <w:pPr>
        <w:rPr>
          <w:rFonts w:eastAsia="Times New Roman"/>
          <w:sz w:val="20"/>
          <w:szCs w:val="20"/>
          <w:lang w:val="en-US"/>
        </w:rPr>
      </w:pPr>
      <w:r w:rsidRPr="00967A60">
        <w:rPr>
          <w:rFonts w:eastAsia="Times New Roman"/>
          <w:color w:val="000000"/>
          <w:sz w:val="20"/>
          <w:szCs w:val="20"/>
          <w:vertAlign w:val="superscript"/>
          <w:lang w:val="en-US"/>
        </w:rPr>
        <w:sym w:font="Symbol" w:char="F05E"/>
      </w:r>
      <w:r w:rsidR="005E1548" w:rsidRPr="00AC0410">
        <w:rPr>
          <w:rFonts w:eastAsia="Times New Roman"/>
          <w:sz w:val="20"/>
          <w:szCs w:val="20"/>
          <w:lang w:val="en-US"/>
        </w:rPr>
        <w:t xml:space="preserve"> d indicates Cohen’s d effect size </w:t>
      </w:r>
    </w:p>
    <w:p w14:paraId="776A4415" w14:textId="09F6B261" w:rsidR="00670065" w:rsidRPr="002A2EA6" w:rsidRDefault="00670065" w:rsidP="00670065">
      <w:pPr>
        <w:rPr>
          <w:rFonts w:ascii="Calibri" w:hAnsi="Calibri"/>
          <w:sz w:val="20"/>
          <w:szCs w:val="20"/>
          <w:lang w:val="en-US"/>
        </w:rPr>
      </w:pPr>
    </w:p>
    <w:p w14:paraId="41DA031A" w14:textId="77777777" w:rsidR="00ED79EA" w:rsidRPr="00E70AA6" w:rsidRDefault="00ED79EA">
      <w:pPr>
        <w:rPr>
          <w:lang w:val="en-US"/>
        </w:rPr>
      </w:pPr>
      <w:r w:rsidRPr="00E70AA6">
        <w:rPr>
          <w:lang w:val="en-US"/>
        </w:rPr>
        <w:br w:type="page"/>
      </w:r>
    </w:p>
    <w:tbl>
      <w:tblPr>
        <w:tblW w:w="145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418"/>
        <w:gridCol w:w="894"/>
        <w:gridCol w:w="1487"/>
        <w:gridCol w:w="810"/>
        <w:gridCol w:w="1276"/>
        <w:gridCol w:w="992"/>
        <w:gridCol w:w="1418"/>
        <w:gridCol w:w="1134"/>
        <w:gridCol w:w="1275"/>
        <w:gridCol w:w="894"/>
      </w:tblGrid>
      <w:tr w:rsidR="00670065" w:rsidRPr="00F63F29" w14:paraId="3139AFC0" w14:textId="77777777" w:rsidTr="005E1548">
        <w:trPr>
          <w:trHeight w:val="320"/>
        </w:trPr>
        <w:tc>
          <w:tcPr>
            <w:tcW w:w="145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F1E" w14:textId="5825EBF5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</w:p>
          <w:p w14:paraId="55620164" w14:textId="7CA5253E" w:rsidR="002C2D7E" w:rsidRPr="000D2FD4" w:rsidRDefault="001F501C" w:rsidP="002C2D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  <w:r w:rsidRPr="001F501C">
              <w:rPr>
                <w:b/>
                <w:bCs/>
                <w:sz w:val="20"/>
                <w:szCs w:val="20"/>
                <w:lang w:val="en-US"/>
              </w:rPr>
              <w:t>Table S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1F501C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D44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I</w:t>
            </w:r>
            <w:r w:rsidR="002C2D7E" w:rsidRPr="000D2F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n</w:t>
            </w:r>
            <w:r w:rsidR="000D44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teractions between measurements, </w:t>
            </w:r>
            <w:r w:rsidR="002C2D7E" w:rsidRPr="000D2F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time po</w:t>
            </w:r>
            <w:r w:rsidR="000D44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ints (0, 6, 12, and 24 months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,</w:t>
            </w:r>
            <w:r w:rsidR="000D44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 and covariates (</w:t>
            </w:r>
            <w:r w:rsidR="002C2D7E" w:rsidRPr="000D2F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baseline weight, age, sex, medication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 usage, and medication changes</w:t>
            </w:r>
            <w:r w:rsidR="000D44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)</w:t>
            </w:r>
            <w:r w:rsidR="00D35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, analyze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d</w:t>
            </w:r>
            <w:r w:rsidR="00D35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 for the entire study population using</w:t>
            </w:r>
            <w:r w:rsidR="002C40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 the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g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ener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e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 xml:space="preserve">stimatin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e</w:t>
            </w:r>
            <w:r w:rsidR="00D230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quations</w:t>
            </w:r>
            <w:r w:rsidR="002C2D7E" w:rsidRPr="000D2F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.</w:t>
            </w:r>
          </w:p>
          <w:p w14:paraId="4690848B" w14:textId="111D2D59" w:rsidR="00670065" w:rsidRPr="008C4F41" w:rsidRDefault="00670065" w:rsidP="00723FC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70065" w:rsidRPr="008C4F41" w14:paraId="0B4BABCB" w14:textId="77777777" w:rsidTr="006E7B4E">
        <w:trPr>
          <w:trHeight w:val="396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817C5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Measurements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548AD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Baseline weight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EAB9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A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E9080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60ED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Medication usage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D3680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Medication change</w:t>
            </w:r>
          </w:p>
        </w:tc>
      </w:tr>
      <w:tr w:rsidR="00670065" w:rsidRPr="008C4F41" w14:paraId="5897199C" w14:textId="77777777" w:rsidTr="006E7B4E">
        <w:trPr>
          <w:trHeight w:val="54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A41E4" w14:textId="14D4BBC5" w:rsidR="00670065" w:rsidRPr="008C4F41" w:rsidRDefault="00670065" w:rsidP="005E15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8EBC0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Wald chi-square (df=3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D0C158" w14:textId="2FE36170" w:rsidR="00670065" w:rsidRPr="008C4F41" w:rsidRDefault="00A8366B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8366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fi-FI"/>
              </w:rPr>
              <w:t>P</w:t>
            </w:r>
            <w:r w:rsidR="00670065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^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6348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Wald chi-square (df=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9AD34" w14:textId="5E4AAA42" w:rsidR="00670065" w:rsidRPr="008C4F41" w:rsidRDefault="00A8366B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8366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fi-FI"/>
              </w:rPr>
              <w:t>P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="00670065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^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268A6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Wald chi-square (df=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980ABF" w14:textId="1E26DDC8" w:rsidR="00670065" w:rsidRPr="008C4F41" w:rsidRDefault="00A8366B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8366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fi-FI"/>
              </w:rPr>
              <w:t>P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="00670065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^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13B3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Wald chi-square (df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9BA85" w14:textId="5C978D09" w:rsidR="00670065" w:rsidRPr="008C4F41" w:rsidRDefault="00A8366B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8366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fi-FI"/>
              </w:rPr>
              <w:t>P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="00670065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^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655EB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Wald chi-square (df=4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EFDA51" w14:textId="3B90CE13" w:rsidR="00670065" w:rsidRPr="008C4F41" w:rsidRDefault="00A8366B" w:rsidP="005E154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8366B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fi-FI"/>
              </w:rPr>
              <w:t>P</w:t>
            </w: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="00670065"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^</w:t>
            </w:r>
          </w:p>
        </w:tc>
      </w:tr>
      <w:tr w:rsidR="003B0B0B" w:rsidRPr="008C4F41" w14:paraId="433EAF5A" w14:textId="77777777" w:rsidTr="006E7B4E">
        <w:trPr>
          <w:trHeight w:val="284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F9B3F" w14:textId="56D9F05A" w:rsidR="003B0B0B" w:rsidRPr="008C4F41" w:rsidRDefault="003B0B0B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Antropometr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D382CD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4DADD1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1FF5E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EAE2F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6ED36C9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5BA4A6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82FCB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E877D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00B348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EAA813" w14:textId="77777777" w:rsidR="003B0B0B" w:rsidRPr="008C4F41" w:rsidRDefault="003B0B0B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3474D73F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37BE5AC0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Weight (kg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1CAC52D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.62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19F3BD55" w14:textId="3161B82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5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6B31F9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CF1F00" w14:textId="4EB42FB6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74E4F93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F3AD336" w14:textId="71973859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C572B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CDD35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0E3228D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555B7B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1B418A0E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01724C7B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BMI (kg/m2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18ECADD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.01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4AD558C3" w14:textId="2730A80A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7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5BAFF6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E4EA63" w14:textId="06ED0A63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5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66009508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F622F2B" w14:textId="5159A95D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B8679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6B56C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2DEC4C2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5D337CA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7ECB062B" w14:textId="77777777" w:rsidTr="006E7B4E">
        <w:trPr>
          <w:trHeight w:val="28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9F2D5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C5B49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.0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AEBFB3" w14:textId="0CE270F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7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D3FF8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.7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BF65F" w14:textId="0851CCF2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7755D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258701" w14:textId="77C33883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9000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34ED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341AF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FC656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0D460F6F" w14:textId="77777777" w:rsidTr="006E7B4E">
        <w:trPr>
          <w:trHeight w:val="284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89316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Body composi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EF896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765F0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275A2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9FA6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C948C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F97C3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025B8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403E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26524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2FC28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1D994E0D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53CAC1C1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Visceral fat (cm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2477FE4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.19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2A63AD1C" w14:textId="16F0992A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7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CF4DC8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BDA460" w14:textId="4FD3AEFD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2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4E57D59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.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AA9A5C0" w14:textId="175BF0B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486A7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28A45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3436042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174A6F3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4DED210C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1D53FDA0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at percentage (%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3A359FB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.90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63E13D7" w14:textId="66152B9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5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68BF47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.9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2DB558" w14:textId="453022C0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6E92DB7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9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2F95C2A" w14:textId="3D2EE23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51702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4776A8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E9FEE9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891D6E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37BD607D" w14:textId="77777777" w:rsidTr="006E7B4E">
        <w:trPr>
          <w:trHeight w:val="28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9A2C0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uscle percentage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856DF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.5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D8DB93" w14:textId="55363AF6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9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C627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9E3FE" w14:textId="47EC505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7C57A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3C3780" w14:textId="4AA93F3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A176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14F9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E841E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343AB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21DDC74B" w14:textId="77777777" w:rsidTr="006E7B4E">
        <w:trPr>
          <w:trHeight w:val="284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B655D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Laborato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DC855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F42B7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3DA9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6418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1BB97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A8097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80DDC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8B4D8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CE99F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F6386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2695F0EA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54334ADB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bA1c (mmol/mo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4ECB9FC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69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74BC940A" w14:textId="1C80D9E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4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188372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B9706B" w14:textId="49972ED4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221AA61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.6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363ABC1" w14:textId="59EB9FCF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C109A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9CB704" w14:textId="330DFA8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2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82602C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7.74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0544419E" w14:textId="68EAF8E8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  <w:tr w:rsidR="00670065" w:rsidRPr="008C4F41" w14:paraId="45F2325C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6148026B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Gluc (mmol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2291B2A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84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4A7FFDE5" w14:textId="1C738636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B3C27B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.8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CD4691" w14:textId="6A25DCDE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6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0718F86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.2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3FE4515" w14:textId="62B1FA7D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AD234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5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F1CCF" w14:textId="7B10154C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6F70E5A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77.4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5926F0D6" w14:textId="7EDC3148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670065" w:rsidRPr="008C4F41" w14:paraId="564165A5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7782CD7C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Chol (mmol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7011F49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49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7BE26B39" w14:textId="35A88142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8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838667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BFA757" w14:textId="5004FB34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8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618392B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.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FA055B8" w14:textId="03E1A36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5222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1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FBEF63" w14:textId="47F9E9D5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C1B6BC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9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23037237" w14:textId="6F3B4B5C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  <w:tr w:rsidR="00670065" w:rsidRPr="008C4F41" w14:paraId="332F6767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25E55797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HDL (mmol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6A5DFDD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2E10876" w14:textId="340B6EDA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86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E0E766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E1179A" w14:textId="77B0ADB5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2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55531BD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.7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05F6649" w14:textId="3F5EBF30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E3E94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9B5F1" w14:textId="0246E1D1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1845B44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4.08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45218D1D" w14:textId="34EA14D2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  <w:tr w:rsidR="00670065" w:rsidRPr="008C4F41" w14:paraId="78A059D5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3C9EBA67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LDL (mmol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3061CF0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.77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350B9BB" w14:textId="025FE61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62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AF20184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3102D6" w14:textId="3276192D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9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0046BC7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.9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4B7CF5B" w14:textId="30D95900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9AB88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5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A57BBD" w14:textId="0DAE0D17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2388EF0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8.64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5747CD6B" w14:textId="2E02C646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  <w:tr w:rsidR="00670065" w:rsidRPr="008C4F41" w14:paraId="04AFC6DF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3AA34A06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Trigly (mmol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255B959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37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458640F5" w14:textId="1634CB1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95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A76C9F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2E4C0A" w14:textId="3EFE0798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9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6D27F08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8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0433D2A" w14:textId="1D381032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8E511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C9E194" w14:textId="7942E74E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82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5FDFDF2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03.35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2A7FD233" w14:textId="4D3C57BE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  <w:tr w:rsidR="00670065" w:rsidRPr="008C4F41" w14:paraId="7EDB54F8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666D1268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ALAT (U/l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0167FED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.62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0DA95162" w14:textId="05FE985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5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3A3E21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244D67" w14:textId="3F83D13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58BA327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A2F9ADE" w14:textId="0AD214AD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553AA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B8B46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6FEE683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28206BF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73C3CAFB" w14:textId="77777777" w:rsidTr="006E7B4E">
        <w:trPr>
          <w:trHeight w:val="28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7B7AA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Hs-CRP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2DBB1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.4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7036E1" w14:textId="75D22789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62C6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.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357DE" w14:textId="32B4072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1ECCA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9EA0F9" w14:textId="386FE16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25D09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7CDF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74DF8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AF5E5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2BFB433C" w14:textId="77777777" w:rsidTr="006E7B4E">
        <w:trPr>
          <w:trHeight w:val="284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EFE0A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Blood pressu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748D0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53967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BF56C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0CF1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C53AB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6A400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7BD5D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86AA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41838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5ED417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70065" w:rsidRPr="008C4F41" w14:paraId="64C346E8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614F1635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ystolic (mmHg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3213DF0C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59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3F60A980" w14:textId="1A4396A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3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A535AA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CAB47A" w14:textId="635799CC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7D7AA27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.4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4B833C1" w14:textId="3726FADE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A662A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2498CF" w14:textId="0982C818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4A0710BE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.43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0C1A372C" w14:textId="1EFEEA6B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5</w:t>
            </w:r>
          </w:p>
        </w:tc>
      </w:tr>
      <w:tr w:rsidR="00670065" w:rsidRPr="008C4F41" w14:paraId="00DED04A" w14:textId="77777777" w:rsidTr="006E7B4E">
        <w:trPr>
          <w:trHeight w:val="284"/>
        </w:trPr>
        <w:tc>
          <w:tcPr>
            <w:tcW w:w="2980" w:type="dxa"/>
            <w:shd w:val="clear" w:color="auto" w:fill="auto"/>
            <w:vAlign w:val="center"/>
            <w:hideMark/>
          </w:tcPr>
          <w:p w14:paraId="32842DC4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Diastolic (mmHg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13DC78DF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04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0C15AD20" w14:textId="2DF73D1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17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69F5B40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7C69B0" w14:textId="3C09E9B5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4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31EF4AB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.2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4116CA0" w14:textId="6D72F74E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81076B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69725" w14:textId="0477F871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3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27E14946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.38</w:t>
            </w:r>
          </w:p>
        </w:tc>
        <w:tc>
          <w:tcPr>
            <w:tcW w:w="894" w:type="dxa"/>
            <w:shd w:val="clear" w:color="auto" w:fill="E7E6E6" w:themeFill="background2"/>
            <w:vAlign w:val="center"/>
            <w:hideMark/>
          </w:tcPr>
          <w:p w14:paraId="08C4CC50" w14:textId="3473CEE8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5</w:t>
            </w:r>
          </w:p>
        </w:tc>
      </w:tr>
      <w:tr w:rsidR="00670065" w:rsidRPr="008C4F41" w14:paraId="7753BC13" w14:textId="77777777" w:rsidTr="006E7B4E">
        <w:trPr>
          <w:trHeight w:val="28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95556" w14:textId="77777777" w:rsidR="00670065" w:rsidRPr="008C4F41" w:rsidRDefault="00670065" w:rsidP="005E154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Pulse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(B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7BB5C2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2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F8C00D" w14:textId="00EF6C95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9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C6DC5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BD723" w14:textId="7C253FB4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B938E1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C7B714" w14:textId="6E865150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73B9A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66BC5" w14:textId="31EA4C25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A142D3" w14:textId="77777777" w:rsidR="00670065" w:rsidRPr="008C4F41" w:rsidRDefault="00670065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8D85D2" w14:textId="6C6D1F96" w:rsidR="00670065" w:rsidRPr="008C4F41" w:rsidRDefault="006E7B4E" w:rsidP="005E154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&lt;</w:t>
            </w:r>
            <w:r w:rsidR="00670065" w:rsidRPr="008C4F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.001</w:t>
            </w:r>
          </w:p>
        </w:tc>
      </w:tr>
    </w:tbl>
    <w:p w14:paraId="2864AC19" w14:textId="30C21732" w:rsidR="00F10394" w:rsidRDefault="00670065">
      <w:pPr>
        <w:rPr>
          <w:rFonts w:ascii="Calibri" w:hAnsi="Calibri"/>
          <w:sz w:val="20"/>
          <w:szCs w:val="20"/>
          <w:lang w:val="en-US"/>
        </w:rPr>
      </w:pPr>
      <w:r w:rsidRPr="00F10394">
        <w:rPr>
          <w:rFonts w:ascii="Calibri" w:eastAsia="Times New Roman" w:hAnsi="Calibri" w:cs="Times New Roman"/>
          <w:bCs/>
          <w:color w:val="000000"/>
          <w:sz w:val="20"/>
          <w:szCs w:val="20"/>
          <w:vertAlign w:val="superscript"/>
          <w:lang w:val="en-US" w:eastAsia="fi-FI"/>
        </w:rPr>
        <w:t xml:space="preserve">^ </w:t>
      </w:r>
      <w:r w:rsidR="00A8366B" w:rsidRPr="00A8366B">
        <w:rPr>
          <w:rFonts w:ascii="Calibri" w:eastAsia="Times New Roman" w:hAnsi="Calibri" w:cs="Times New Roman"/>
          <w:bCs/>
          <w:i/>
          <w:color w:val="000000"/>
          <w:sz w:val="20"/>
          <w:szCs w:val="20"/>
          <w:lang w:val="en-US" w:eastAsia="fi-FI"/>
        </w:rPr>
        <w:t>P</w:t>
      </w:r>
      <w:r w:rsidRPr="00F10394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fi-FI"/>
        </w:rPr>
        <w:t xml:space="preserve"> value indicates the significance of the interaction between the variables over the four measurement points when the other variables used in the model are standardized</w:t>
      </w:r>
    </w:p>
    <w:p w14:paraId="18BF7162" w14:textId="4E76859C" w:rsidR="00E968B6" w:rsidRPr="008C4F41" w:rsidRDefault="00E968B6">
      <w:pPr>
        <w:rPr>
          <w:rFonts w:ascii="Calibri" w:hAnsi="Calibri"/>
          <w:sz w:val="20"/>
          <w:szCs w:val="20"/>
          <w:lang w:val="en-US"/>
        </w:rPr>
      </w:pPr>
    </w:p>
    <w:sectPr w:rsidR="00E968B6" w:rsidRPr="008C4F41" w:rsidSect="005152BC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FE23EC"/>
    <w:multiLevelType w:val="hybridMultilevel"/>
    <w:tmpl w:val="1248A006"/>
    <w:lvl w:ilvl="0" w:tplc="C90A42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852113"/>
    <w:multiLevelType w:val="hybridMultilevel"/>
    <w:tmpl w:val="218A011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BC"/>
    <w:rsid w:val="00016433"/>
    <w:rsid w:val="00033E1B"/>
    <w:rsid w:val="00056970"/>
    <w:rsid w:val="00080942"/>
    <w:rsid w:val="00084113"/>
    <w:rsid w:val="00092B09"/>
    <w:rsid w:val="000D2FD4"/>
    <w:rsid w:val="000D3F88"/>
    <w:rsid w:val="000D440D"/>
    <w:rsid w:val="000E213E"/>
    <w:rsid w:val="000E49B9"/>
    <w:rsid w:val="00110BD3"/>
    <w:rsid w:val="001263F0"/>
    <w:rsid w:val="00141662"/>
    <w:rsid w:val="00142770"/>
    <w:rsid w:val="001D1F68"/>
    <w:rsid w:val="001F501C"/>
    <w:rsid w:val="00223F48"/>
    <w:rsid w:val="00265380"/>
    <w:rsid w:val="002724F0"/>
    <w:rsid w:val="002827E1"/>
    <w:rsid w:val="002A1620"/>
    <w:rsid w:val="002A2EA6"/>
    <w:rsid w:val="002B3E59"/>
    <w:rsid w:val="002C02BF"/>
    <w:rsid w:val="002C2D7E"/>
    <w:rsid w:val="002C3C61"/>
    <w:rsid w:val="002C4042"/>
    <w:rsid w:val="002D277A"/>
    <w:rsid w:val="002D28AB"/>
    <w:rsid w:val="002D7FD9"/>
    <w:rsid w:val="003069B7"/>
    <w:rsid w:val="00322791"/>
    <w:rsid w:val="0033505F"/>
    <w:rsid w:val="0035092F"/>
    <w:rsid w:val="00387150"/>
    <w:rsid w:val="00390640"/>
    <w:rsid w:val="003927E1"/>
    <w:rsid w:val="003A55B4"/>
    <w:rsid w:val="003B04C0"/>
    <w:rsid w:val="003B0B0B"/>
    <w:rsid w:val="003C3321"/>
    <w:rsid w:val="003E1A42"/>
    <w:rsid w:val="003E70A7"/>
    <w:rsid w:val="003F41C3"/>
    <w:rsid w:val="00423C98"/>
    <w:rsid w:val="004409BF"/>
    <w:rsid w:val="00442638"/>
    <w:rsid w:val="004450F5"/>
    <w:rsid w:val="00460FBB"/>
    <w:rsid w:val="00465372"/>
    <w:rsid w:val="004A472C"/>
    <w:rsid w:val="004B5596"/>
    <w:rsid w:val="004C5054"/>
    <w:rsid w:val="004F1083"/>
    <w:rsid w:val="005152BC"/>
    <w:rsid w:val="0053273B"/>
    <w:rsid w:val="00536974"/>
    <w:rsid w:val="00537796"/>
    <w:rsid w:val="00546AE5"/>
    <w:rsid w:val="00554E45"/>
    <w:rsid w:val="00582A45"/>
    <w:rsid w:val="00596E1D"/>
    <w:rsid w:val="005C0ED4"/>
    <w:rsid w:val="005E1548"/>
    <w:rsid w:val="005E1AFA"/>
    <w:rsid w:val="006011A4"/>
    <w:rsid w:val="00614376"/>
    <w:rsid w:val="00620AC2"/>
    <w:rsid w:val="0063461D"/>
    <w:rsid w:val="00660CFD"/>
    <w:rsid w:val="00666385"/>
    <w:rsid w:val="00670065"/>
    <w:rsid w:val="00690BB5"/>
    <w:rsid w:val="00697CD9"/>
    <w:rsid w:val="006E396B"/>
    <w:rsid w:val="006E7B4E"/>
    <w:rsid w:val="0070511A"/>
    <w:rsid w:val="00723FC2"/>
    <w:rsid w:val="007D77D6"/>
    <w:rsid w:val="007F11A9"/>
    <w:rsid w:val="008061CE"/>
    <w:rsid w:val="00890170"/>
    <w:rsid w:val="008C4F41"/>
    <w:rsid w:val="008F3130"/>
    <w:rsid w:val="00900E26"/>
    <w:rsid w:val="0091050A"/>
    <w:rsid w:val="00922C15"/>
    <w:rsid w:val="0094084D"/>
    <w:rsid w:val="0095554A"/>
    <w:rsid w:val="009671F6"/>
    <w:rsid w:val="00976A0B"/>
    <w:rsid w:val="00990D80"/>
    <w:rsid w:val="009C6880"/>
    <w:rsid w:val="009D023F"/>
    <w:rsid w:val="009D51AD"/>
    <w:rsid w:val="00A11BED"/>
    <w:rsid w:val="00A15072"/>
    <w:rsid w:val="00A37679"/>
    <w:rsid w:val="00A53EDD"/>
    <w:rsid w:val="00A5770D"/>
    <w:rsid w:val="00A633E7"/>
    <w:rsid w:val="00A65B2C"/>
    <w:rsid w:val="00A8366B"/>
    <w:rsid w:val="00A9089D"/>
    <w:rsid w:val="00AA2E12"/>
    <w:rsid w:val="00AB34A7"/>
    <w:rsid w:val="00AB5B08"/>
    <w:rsid w:val="00AC0410"/>
    <w:rsid w:val="00AD5CB5"/>
    <w:rsid w:val="00AE0BF5"/>
    <w:rsid w:val="00AE2817"/>
    <w:rsid w:val="00B242BB"/>
    <w:rsid w:val="00B34856"/>
    <w:rsid w:val="00B42888"/>
    <w:rsid w:val="00B603FF"/>
    <w:rsid w:val="00B83604"/>
    <w:rsid w:val="00BC21FB"/>
    <w:rsid w:val="00BE119A"/>
    <w:rsid w:val="00BF2428"/>
    <w:rsid w:val="00BF3232"/>
    <w:rsid w:val="00C05718"/>
    <w:rsid w:val="00C14DF9"/>
    <w:rsid w:val="00C3437F"/>
    <w:rsid w:val="00C44750"/>
    <w:rsid w:val="00C70EB1"/>
    <w:rsid w:val="00C90FBE"/>
    <w:rsid w:val="00CD0C5E"/>
    <w:rsid w:val="00CE4B14"/>
    <w:rsid w:val="00D04973"/>
    <w:rsid w:val="00D073C0"/>
    <w:rsid w:val="00D2136D"/>
    <w:rsid w:val="00D23044"/>
    <w:rsid w:val="00D327EF"/>
    <w:rsid w:val="00D35C04"/>
    <w:rsid w:val="00D36879"/>
    <w:rsid w:val="00D50F3A"/>
    <w:rsid w:val="00DB3F9C"/>
    <w:rsid w:val="00DB6C90"/>
    <w:rsid w:val="00DD5F45"/>
    <w:rsid w:val="00E11667"/>
    <w:rsid w:val="00E346E1"/>
    <w:rsid w:val="00E61696"/>
    <w:rsid w:val="00E6573B"/>
    <w:rsid w:val="00E70AA6"/>
    <w:rsid w:val="00E968B6"/>
    <w:rsid w:val="00EA10A1"/>
    <w:rsid w:val="00EB7C0D"/>
    <w:rsid w:val="00EC52A6"/>
    <w:rsid w:val="00ED3D5E"/>
    <w:rsid w:val="00ED79EA"/>
    <w:rsid w:val="00F10394"/>
    <w:rsid w:val="00F10F99"/>
    <w:rsid w:val="00F11122"/>
    <w:rsid w:val="00F17009"/>
    <w:rsid w:val="00F30546"/>
    <w:rsid w:val="00F3457E"/>
    <w:rsid w:val="00F3635F"/>
    <w:rsid w:val="00F4465A"/>
    <w:rsid w:val="00F63F29"/>
    <w:rsid w:val="00F645BE"/>
    <w:rsid w:val="00F67603"/>
    <w:rsid w:val="00F80494"/>
    <w:rsid w:val="00FA6C08"/>
    <w:rsid w:val="00FE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EFEB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A4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aliases w:val="Annotationmark"/>
    <w:basedOn w:val="Kappaleenoletusfontti"/>
    <w:uiPriority w:val="99"/>
    <w:unhideWhenUsed/>
    <w:rsid w:val="00D04973"/>
    <w:rPr>
      <w:sz w:val="18"/>
      <w:szCs w:val="18"/>
    </w:rPr>
  </w:style>
  <w:style w:type="paragraph" w:styleId="Kommentinteksti">
    <w:name w:val="annotation text"/>
    <w:basedOn w:val="Normaali"/>
    <w:link w:val="KommentintekstiMerkki"/>
    <w:uiPriority w:val="99"/>
    <w:unhideWhenUsed/>
    <w:qFormat/>
    <w:rsid w:val="00D04973"/>
  </w:style>
  <w:style w:type="character" w:customStyle="1" w:styleId="KommentintekstiMerkki">
    <w:name w:val="Kommentin teksti Merkki"/>
    <w:basedOn w:val="Kappaleenoletusfontti"/>
    <w:link w:val="Kommentinteksti"/>
    <w:uiPriority w:val="99"/>
    <w:rsid w:val="00D04973"/>
  </w:style>
  <w:style w:type="paragraph" w:styleId="Kommentinotsikko">
    <w:name w:val="annotation subject"/>
    <w:basedOn w:val="Kommentinteksti"/>
    <w:next w:val="Kommentinteksti"/>
    <w:link w:val="KommentinotsikkoMerkki"/>
    <w:uiPriority w:val="99"/>
    <w:semiHidden/>
    <w:unhideWhenUsed/>
    <w:rsid w:val="00D04973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intekstiMerkki"/>
    <w:link w:val="Kommentinotsikko"/>
    <w:uiPriority w:val="99"/>
    <w:semiHidden/>
    <w:rsid w:val="00D04973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D04973"/>
    <w:rPr>
      <w:rFonts w:ascii="Times New Roman" w:hAnsi="Times New Roman" w:cs="Times New Roman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D04973"/>
    <w:rPr>
      <w:rFonts w:ascii="Times New Roman" w:hAnsi="Times New Roman" w:cs="Times New Roman"/>
      <w:sz w:val="18"/>
      <w:szCs w:val="18"/>
    </w:rPr>
  </w:style>
  <w:style w:type="paragraph" w:styleId="Muutos">
    <w:name w:val="Revision"/>
    <w:hidden/>
    <w:uiPriority w:val="99"/>
    <w:semiHidden/>
    <w:rsid w:val="00B24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0</Words>
  <Characters>9501</Characters>
  <Application>Microsoft Macintosh Word</Application>
  <DocSecurity>0</DocSecurity>
  <Lines>1357</Lines>
  <Paragraphs>6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nnistö, Siniriikka</dc:creator>
  <cp:keywords/>
  <dc:description/>
  <cp:lastModifiedBy>Männistö, Siniriikka</cp:lastModifiedBy>
  <cp:revision>2</cp:revision>
  <cp:lastPrinted>2024-05-10T17:35:00Z</cp:lastPrinted>
  <dcterms:created xsi:type="dcterms:W3CDTF">2025-02-14T08:11:00Z</dcterms:created>
  <dcterms:modified xsi:type="dcterms:W3CDTF">2025-02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c2a31b79195cf54174165fc1736778ff77450ca916807061f25f0dbf047995</vt:lpwstr>
  </property>
</Properties>
</file>